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1021" w:rsidRDefault="00781021"/>
    <w:tbl>
      <w:tblPr>
        <w:tblW w:w="9340" w:type="dxa"/>
        <w:jc w:val="center"/>
        <w:tblInd w:w="93" w:type="dxa"/>
        <w:tblLook w:val="04A0"/>
      </w:tblPr>
      <w:tblGrid>
        <w:gridCol w:w="3022"/>
        <w:gridCol w:w="1538"/>
        <w:gridCol w:w="1573"/>
        <w:gridCol w:w="1573"/>
        <w:gridCol w:w="1634"/>
      </w:tblGrid>
      <w:tr w:rsidR="00303D6E" w:rsidRPr="005A7A64" w:rsidTr="00062455">
        <w:trPr>
          <w:trHeight w:val="285"/>
          <w:jc w:val="center"/>
        </w:trPr>
        <w:tc>
          <w:tcPr>
            <w:tcW w:w="934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03D6E" w:rsidRPr="005A7A64" w:rsidRDefault="00804C5E" w:rsidP="00804C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Supplementary t</w:t>
            </w:r>
            <w:r w:rsidR="00303D6E"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ble </w:t>
            </w: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="00303D6E"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Multinomial logistic regression- </w:t>
            </w: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non-significant </w:t>
            </w:r>
            <w:r w:rsidR="00303D6E"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adjusted OR of characteristics and their association with age at natural menopause</w:t>
            </w:r>
          </w:p>
        </w:tc>
      </w:tr>
      <w:tr w:rsidR="00303D6E" w:rsidRPr="005A7A64" w:rsidTr="00062455">
        <w:trPr>
          <w:trHeight w:val="300"/>
          <w:jc w:val="center"/>
        </w:trPr>
        <w:tc>
          <w:tcPr>
            <w:tcW w:w="30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303D6E" w:rsidRPr="005A7A64" w:rsidRDefault="00303D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Characteristics</w:t>
            </w:r>
          </w:p>
        </w:tc>
        <w:tc>
          <w:tcPr>
            <w:tcW w:w="6318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03D6E" w:rsidRPr="005A7A64" w:rsidRDefault="00303D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Age at natural menopause (years)</w:t>
            </w:r>
          </w:p>
        </w:tc>
      </w:tr>
      <w:tr w:rsidR="00303D6E" w:rsidRPr="005A7A64" w:rsidTr="00062455">
        <w:trPr>
          <w:trHeight w:val="825"/>
          <w:jc w:val="center"/>
        </w:trPr>
        <w:tc>
          <w:tcPr>
            <w:tcW w:w="30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3D6E" w:rsidRPr="005A7A64" w:rsidRDefault="00303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03D6E" w:rsidRPr="005A7A64" w:rsidRDefault="00303D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≤40 </w:t>
            </w:r>
          </w:p>
          <w:p w:rsidR="00303D6E" w:rsidRPr="005A7A64" w:rsidRDefault="00303D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OR(95% CI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03D6E" w:rsidRPr="005A7A64" w:rsidRDefault="00303D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1-44 </w:t>
            </w:r>
          </w:p>
          <w:p w:rsidR="00303D6E" w:rsidRPr="005A7A64" w:rsidRDefault="00303D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OR(95% CI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03D6E" w:rsidRPr="005A7A64" w:rsidRDefault="00303D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5-49 </w:t>
            </w:r>
          </w:p>
          <w:p w:rsidR="00303D6E" w:rsidRPr="005A7A64" w:rsidRDefault="00303D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OR(95% CI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303D6E" w:rsidRPr="005A7A64" w:rsidRDefault="00303D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≥ 53 </w:t>
            </w:r>
          </w:p>
          <w:p w:rsidR="00303D6E" w:rsidRPr="005A7A64" w:rsidRDefault="00303D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OR(95% CI)</w:t>
            </w:r>
          </w:p>
        </w:tc>
      </w:tr>
      <w:tr w:rsidR="00303D6E" w:rsidRPr="005A7A64" w:rsidTr="00062455">
        <w:trPr>
          <w:trHeight w:val="285"/>
          <w:jc w:val="center"/>
        </w:trPr>
        <w:tc>
          <w:tcPr>
            <w:tcW w:w="3022" w:type="dxa"/>
            <w:noWrap/>
            <w:vAlign w:val="center"/>
            <w:hideMark/>
          </w:tcPr>
          <w:p w:rsidR="00303D6E" w:rsidRPr="005A7A64" w:rsidRDefault="00303D6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5A7A64">
              <w:rPr>
                <w:rFonts w:ascii="Times New Roman" w:hAnsi="Times New Roman" w:cs="Times New Roman"/>
                <w:szCs w:val="21"/>
              </w:rPr>
              <w:t>Socio-</w:t>
            </w: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demographic</w:t>
            </w:r>
          </w:p>
        </w:tc>
        <w:tc>
          <w:tcPr>
            <w:tcW w:w="1538" w:type="dxa"/>
            <w:noWrap/>
            <w:vAlign w:val="center"/>
            <w:hideMark/>
          </w:tcPr>
          <w:p w:rsidR="00303D6E" w:rsidRPr="005A7A64" w:rsidRDefault="00303D6E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73" w:type="dxa"/>
            <w:noWrap/>
            <w:vAlign w:val="center"/>
            <w:hideMark/>
          </w:tcPr>
          <w:p w:rsidR="00303D6E" w:rsidRPr="005A7A64" w:rsidRDefault="00303D6E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73" w:type="dxa"/>
            <w:noWrap/>
            <w:vAlign w:val="center"/>
            <w:hideMark/>
          </w:tcPr>
          <w:p w:rsidR="00303D6E" w:rsidRPr="005A7A64" w:rsidRDefault="00303D6E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34" w:type="dxa"/>
            <w:noWrap/>
            <w:vAlign w:val="center"/>
            <w:hideMark/>
          </w:tcPr>
          <w:p w:rsidR="00303D6E" w:rsidRPr="005A7A64" w:rsidRDefault="00303D6E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303D6E" w:rsidRPr="005A7A64" w:rsidTr="00062455">
        <w:trPr>
          <w:trHeight w:val="270"/>
          <w:jc w:val="center"/>
        </w:trPr>
        <w:tc>
          <w:tcPr>
            <w:tcW w:w="3022" w:type="dxa"/>
            <w:noWrap/>
            <w:vAlign w:val="center"/>
            <w:hideMark/>
          </w:tcPr>
          <w:p w:rsidR="00303D6E" w:rsidRPr="005A7A64" w:rsidRDefault="00303D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Marriage status </w:t>
            </w:r>
          </w:p>
        </w:tc>
        <w:tc>
          <w:tcPr>
            <w:tcW w:w="1538" w:type="dxa"/>
            <w:noWrap/>
            <w:vAlign w:val="center"/>
            <w:hideMark/>
          </w:tcPr>
          <w:p w:rsidR="00303D6E" w:rsidRPr="005A7A64" w:rsidRDefault="00303D6E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73" w:type="dxa"/>
            <w:noWrap/>
            <w:vAlign w:val="center"/>
            <w:hideMark/>
          </w:tcPr>
          <w:p w:rsidR="00303D6E" w:rsidRPr="005A7A64" w:rsidRDefault="00303D6E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73" w:type="dxa"/>
            <w:noWrap/>
            <w:vAlign w:val="center"/>
            <w:hideMark/>
          </w:tcPr>
          <w:p w:rsidR="00303D6E" w:rsidRPr="005A7A64" w:rsidRDefault="00303D6E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34" w:type="dxa"/>
            <w:noWrap/>
            <w:vAlign w:val="center"/>
            <w:hideMark/>
          </w:tcPr>
          <w:p w:rsidR="00303D6E" w:rsidRPr="005A7A64" w:rsidRDefault="00303D6E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303D6E" w:rsidRPr="005A7A64" w:rsidTr="00062455">
        <w:trPr>
          <w:trHeight w:val="270"/>
          <w:jc w:val="center"/>
        </w:trPr>
        <w:tc>
          <w:tcPr>
            <w:tcW w:w="3022" w:type="dxa"/>
            <w:noWrap/>
            <w:vAlign w:val="center"/>
            <w:hideMark/>
          </w:tcPr>
          <w:p w:rsidR="00303D6E" w:rsidRPr="005A7A64" w:rsidRDefault="00303D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Married</w:t>
            </w:r>
          </w:p>
        </w:tc>
        <w:tc>
          <w:tcPr>
            <w:tcW w:w="1538" w:type="dxa"/>
            <w:noWrap/>
            <w:vAlign w:val="center"/>
            <w:hideMark/>
          </w:tcPr>
          <w:p w:rsidR="00303D6E" w:rsidRPr="005A7A64" w:rsidRDefault="00303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0.79(0.62-1.00)</w:t>
            </w:r>
          </w:p>
        </w:tc>
        <w:tc>
          <w:tcPr>
            <w:tcW w:w="1573" w:type="dxa"/>
            <w:noWrap/>
            <w:hideMark/>
          </w:tcPr>
          <w:p w:rsidR="00303D6E" w:rsidRPr="005A7A64" w:rsidRDefault="00944F16">
            <w:pPr>
              <w:rPr>
                <w:rFonts w:ascii="Times New Roman" w:hAnsi="Times New Roman" w:cs="Times New Roman"/>
              </w:rPr>
            </w:pPr>
            <w:r w:rsidRPr="005A7A64">
              <w:rPr>
                <w:rFonts w:ascii="Times New Roman" w:hAnsi="Times New Roman" w:cs="Times New Roman"/>
              </w:rPr>
              <w:t>1.07(0.87-1.30</w:t>
            </w:r>
            <w:r w:rsidR="00303D6E" w:rsidRPr="005A7A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3" w:type="dxa"/>
            <w:noWrap/>
            <w:hideMark/>
          </w:tcPr>
          <w:p w:rsidR="00303D6E" w:rsidRPr="005A7A64" w:rsidRDefault="00303D6E">
            <w:pPr>
              <w:rPr>
                <w:rFonts w:ascii="Times New Roman" w:hAnsi="Times New Roman" w:cs="Times New Roman"/>
              </w:rPr>
            </w:pPr>
            <w:r w:rsidRPr="005A7A64">
              <w:rPr>
                <w:rFonts w:ascii="Times New Roman" w:hAnsi="Times New Roman" w:cs="Times New Roman"/>
              </w:rPr>
              <w:t>0.91(0.81-1.01)</w:t>
            </w:r>
          </w:p>
        </w:tc>
        <w:tc>
          <w:tcPr>
            <w:tcW w:w="1634" w:type="dxa"/>
            <w:noWrap/>
            <w:hideMark/>
          </w:tcPr>
          <w:p w:rsidR="00303D6E" w:rsidRPr="005A7A64" w:rsidRDefault="00944F16">
            <w:pPr>
              <w:rPr>
                <w:rFonts w:ascii="Times New Roman" w:hAnsi="Times New Roman" w:cs="Times New Roman"/>
              </w:rPr>
            </w:pPr>
            <w:r w:rsidRPr="005A7A64">
              <w:rPr>
                <w:rFonts w:ascii="Times New Roman" w:hAnsi="Times New Roman" w:cs="Times New Roman"/>
              </w:rPr>
              <w:t>1.13(0.97-1.31</w:t>
            </w:r>
            <w:r w:rsidR="00303D6E" w:rsidRPr="005A7A64">
              <w:rPr>
                <w:rFonts w:ascii="Times New Roman" w:hAnsi="Times New Roman" w:cs="Times New Roman"/>
              </w:rPr>
              <w:t>)</w:t>
            </w:r>
          </w:p>
        </w:tc>
      </w:tr>
      <w:tr w:rsidR="00303D6E" w:rsidRPr="005A7A64" w:rsidTr="00062455">
        <w:trPr>
          <w:trHeight w:val="270"/>
          <w:jc w:val="center"/>
        </w:trPr>
        <w:tc>
          <w:tcPr>
            <w:tcW w:w="3022" w:type="dxa"/>
            <w:noWrap/>
            <w:vAlign w:val="center"/>
            <w:hideMark/>
          </w:tcPr>
          <w:p w:rsidR="00303D6E" w:rsidRPr="005A7A64" w:rsidRDefault="00303D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Unmarried</w:t>
            </w:r>
          </w:p>
        </w:tc>
        <w:tc>
          <w:tcPr>
            <w:tcW w:w="1538" w:type="dxa"/>
            <w:noWrap/>
            <w:vAlign w:val="center"/>
            <w:hideMark/>
          </w:tcPr>
          <w:p w:rsidR="00303D6E" w:rsidRPr="005A7A64" w:rsidRDefault="00303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573" w:type="dxa"/>
            <w:noWrap/>
            <w:hideMark/>
          </w:tcPr>
          <w:p w:rsidR="00303D6E" w:rsidRPr="005A7A64" w:rsidRDefault="00303D6E">
            <w:pPr>
              <w:rPr>
                <w:rFonts w:ascii="Times New Roman" w:hAnsi="Times New Roman" w:cs="Times New Roman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573" w:type="dxa"/>
            <w:noWrap/>
            <w:hideMark/>
          </w:tcPr>
          <w:p w:rsidR="00303D6E" w:rsidRPr="005A7A64" w:rsidRDefault="00303D6E">
            <w:pPr>
              <w:rPr>
                <w:rFonts w:ascii="Times New Roman" w:hAnsi="Times New Roman" w:cs="Times New Roman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634" w:type="dxa"/>
            <w:noWrap/>
            <w:hideMark/>
          </w:tcPr>
          <w:p w:rsidR="00303D6E" w:rsidRPr="005A7A64" w:rsidRDefault="00303D6E">
            <w:pPr>
              <w:rPr>
                <w:rFonts w:ascii="Times New Roman" w:hAnsi="Times New Roman" w:cs="Times New Roman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Ref.</w:t>
            </w:r>
          </w:p>
        </w:tc>
      </w:tr>
      <w:tr w:rsidR="00303D6E" w:rsidRPr="005A7A64" w:rsidTr="00062455">
        <w:trPr>
          <w:trHeight w:val="270"/>
          <w:jc w:val="center"/>
        </w:trPr>
        <w:tc>
          <w:tcPr>
            <w:tcW w:w="3022" w:type="dxa"/>
            <w:noWrap/>
            <w:vAlign w:val="center"/>
            <w:hideMark/>
          </w:tcPr>
          <w:p w:rsidR="00303D6E" w:rsidRPr="005A7A64" w:rsidRDefault="00303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Annual household income (Yuan)</w:t>
            </w:r>
          </w:p>
        </w:tc>
        <w:tc>
          <w:tcPr>
            <w:tcW w:w="1538" w:type="dxa"/>
            <w:noWrap/>
            <w:vAlign w:val="center"/>
            <w:hideMark/>
          </w:tcPr>
          <w:p w:rsidR="00303D6E" w:rsidRPr="005A7A64" w:rsidRDefault="00303D6E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73" w:type="dxa"/>
            <w:noWrap/>
            <w:vAlign w:val="center"/>
            <w:hideMark/>
          </w:tcPr>
          <w:p w:rsidR="00303D6E" w:rsidRPr="005A7A64" w:rsidRDefault="00303D6E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73" w:type="dxa"/>
            <w:noWrap/>
            <w:vAlign w:val="center"/>
            <w:hideMark/>
          </w:tcPr>
          <w:p w:rsidR="00303D6E" w:rsidRPr="005A7A64" w:rsidRDefault="00303D6E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34" w:type="dxa"/>
            <w:noWrap/>
            <w:vAlign w:val="center"/>
            <w:hideMark/>
          </w:tcPr>
          <w:p w:rsidR="00303D6E" w:rsidRPr="005A7A64" w:rsidRDefault="00303D6E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303D6E" w:rsidRPr="005A7A64" w:rsidTr="00062455">
        <w:trPr>
          <w:trHeight w:val="270"/>
          <w:jc w:val="center"/>
        </w:trPr>
        <w:tc>
          <w:tcPr>
            <w:tcW w:w="3022" w:type="dxa"/>
            <w:noWrap/>
            <w:vAlign w:val="center"/>
            <w:hideMark/>
          </w:tcPr>
          <w:p w:rsidR="00303D6E" w:rsidRPr="005A7A64" w:rsidRDefault="00303D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&lt;20,000 </w:t>
            </w:r>
          </w:p>
        </w:tc>
        <w:tc>
          <w:tcPr>
            <w:tcW w:w="1538" w:type="dxa"/>
            <w:noWrap/>
            <w:vAlign w:val="center"/>
            <w:hideMark/>
          </w:tcPr>
          <w:p w:rsidR="00303D6E" w:rsidRPr="005A7A64" w:rsidRDefault="00303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573" w:type="dxa"/>
            <w:noWrap/>
            <w:hideMark/>
          </w:tcPr>
          <w:p w:rsidR="00303D6E" w:rsidRPr="005A7A64" w:rsidRDefault="00303D6E">
            <w:pPr>
              <w:rPr>
                <w:rFonts w:ascii="Times New Roman" w:hAnsi="Times New Roman" w:cs="Times New Roman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573" w:type="dxa"/>
            <w:noWrap/>
            <w:hideMark/>
          </w:tcPr>
          <w:p w:rsidR="00303D6E" w:rsidRPr="005A7A64" w:rsidRDefault="00303D6E">
            <w:pPr>
              <w:rPr>
                <w:rFonts w:ascii="Times New Roman" w:hAnsi="Times New Roman" w:cs="Times New Roman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634" w:type="dxa"/>
            <w:noWrap/>
            <w:hideMark/>
          </w:tcPr>
          <w:p w:rsidR="00303D6E" w:rsidRPr="005A7A64" w:rsidRDefault="00303D6E">
            <w:pPr>
              <w:rPr>
                <w:rFonts w:ascii="Times New Roman" w:hAnsi="Times New Roman" w:cs="Times New Roman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Ref.</w:t>
            </w:r>
          </w:p>
        </w:tc>
      </w:tr>
      <w:tr w:rsidR="00303D6E" w:rsidRPr="005A7A64" w:rsidTr="00062455">
        <w:trPr>
          <w:trHeight w:val="270"/>
          <w:jc w:val="center"/>
        </w:trPr>
        <w:tc>
          <w:tcPr>
            <w:tcW w:w="3022" w:type="dxa"/>
            <w:noWrap/>
            <w:vAlign w:val="center"/>
            <w:hideMark/>
          </w:tcPr>
          <w:p w:rsidR="00303D6E" w:rsidRPr="005A7A64" w:rsidRDefault="00303D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0,000-35,000 </w:t>
            </w:r>
          </w:p>
        </w:tc>
        <w:tc>
          <w:tcPr>
            <w:tcW w:w="1538" w:type="dxa"/>
            <w:noWrap/>
            <w:vAlign w:val="center"/>
            <w:hideMark/>
          </w:tcPr>
          <w:p w:rsidR="00303D6E" w:rsidRPr="005A7A64" w:rsidRDefault="006C105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0.81(0.66-1.01</w:t>
            </w:r>
            <w:r w:rsidR="00303D6E"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73" w:type="dxa"/>
            <w:noWrap/>
            <w:vAlign w:val="center"/>
            <w:hideMark/>
          </w:tcPr>
          <w:p w:rsidR="00303D6E" w:rsidRPr="005A7A64" w:rsidRDefault="00303D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0.85(0.72-1.00)</w:t>
            </w:r>
          </w:p>
        </w:tc>
        <w:tc>
          <w:tcPr>
            <w:tcW w:w="1573" w:type="dxa"/>
            <w:noWrap/>
            <w:vAlign w:val="center"/>
            <w:hideMark/>
          </w:tcPr>
          <w:p w:rsidR="00303D6E" w:rsidRPr="005A7A64" w:rsidRDefault="00303D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0.92(0.84-1.01)</w:t>
            </w:r>
          </w:p>
        </w:tc>
        <w:tc>
          <w:tcPr>
            <w:tcW w:w="1634" w:type="dxa"/>
            <w:noWrap/>
            <w:vAlign w:val="center"/>
            <w:hideMark/>
          </w:tcPr>
          <w:p w:rsidR="00303D6E" w:rsidRPr="005A7A64" w:rsidRDefault="0081697A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1.02(0.90-1.15</w:t>
            </w:r>
            <w:r w:rsidR="00303D6E"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303D6E" w:rsidRPr="005A7A64" w:rsidTr="00062455">
        <w:trPr>
          <w:trHeight w:val="333"/>
          <w:jc w:val="center"/>
        </w:trPr>
        <w:tc>
          <w:tcPr>
            <w:tcW w:w="3022" w:type="dxa"/>
            <w:noWrap/>
            <w:vAlign w:val="center"/>
            <w:hideMark/>
          </w:tcPr>
          <w:p w:rsidR="00303D6E" w:rsidRPr="005A7A64" w:rsidRDefault="00303D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≥ 35,000 </w:t>
            </w:r>
          </w:p>
        </w:tc>
        <w:tc>
          <w:tcPr>
            <w:tcW w:w="1538" w:type="dxa"/>
            <w:noWrap/>
            <w:vAlign w:val="center"/>
            <w:hideMark/>
          </w:tcPr>
          <w:p w:rsidR="00303D6E" w:rsidRPr="005A7A64" w:rsidRDefault="006C105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0.88(0.70-1.11</w:t>
            </w:r>
            <w:r w:rsidR="00303D6E"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73" w:type="dxa"/>
            <w:noWrap/>
            <w:vAlign w:val="center"/>
            <w:hideMark/>
          </w:tcPr>
          <w:p w:rsidR="00303D6E" w:rsidRPr="005A7A64" w:rsidRDefault="00F347C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0.95</w:t>
            </w:r>
            <w:r w:rsidR="00303D6E"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(0.80-1.12)</w:t>
            </w:r>
          </w:p>
        </w:tc>
        <w:tc>
          <w:tcPr>
            <w:tcW w:w="1573" w:type="dxa"/>
            <w:noWrap/>
            <w:vAlign w:val="center"/>
            <w:hideMark/>
          </w:tcPr>
          <w:p w:rsidR="00303D6E" w:rsidRPr="005A7A64" w:rsidRDefault="0081697A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0.97(0.88-1.06</w:t>
            </w:r>
            <w:r w:rsidR="00303D6E"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34" w:type="dxa"/>
            <w:noWrap/>
            <w:vAlign w:val="center"/>
            <w:hideMark/>
          </w:tcPr>
          <w:p w:rsidR="00303D6E" w:rsidRPr="005A7A64" w:rsidRDefault="0081697A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1.04</w:t>
            </w:r>
            <w:r w:rsidR="00303D6E"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(0.91-1.18)</w:t>
            </w:r>
          </w:p>
        </w:tc>
      </w:tr>
      <w:tr w:rsidR="00303D6E" w:rsidRPr="005A7A64" w:rsidTr="00062455">
        <w:trPr>
          <w:trHeight w:val="286"/>
          <w:jc w:val="center"/>
        </w:trPr>
        <w:tc>
          <w:tcPr>
            <w:tcW w:w="3022" w:type="dxa"/>
            <w:noWrap/>
            <w:vAlign w:val="center"/>
            <w:hideMark/>
          </w:tcPr>
          <w:p w:rsidR="00303D6E" w:rsidRPr="005A7A64" w:rsidRDefault="00303D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Lifestyle</w:t>
            </w:r>
          </w:p>
        </w:tc>
        <w:tc>
          <w:tcPr>
            <w:tcW w:w="1538" w:type="dxa"/>
            <w:noWrap/>
            <w:vAlign w:val="center"/>
            <w:hideMark/>
          </w:tcPr>
          <w:p w:rsidR="00303D6E" w:rsidRPr="005A7A64" w:rsidRDefault="00303D6E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73" w:type="dxa"/>
            <w:noWrap/>
            <w:vAlign w:val="center"/>
            <w:hideMark/>
          </w:tcPr>
          <w:p w:rsidR="00303D6E" w:rsidRPr="005A7A64" w:rsidRDefault="00303D6E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73" w:type="dxa"/>
            <w:noWrap/>
            <w:vAlign w:val="center"/>
            <w:hideMark/>
          </w:tcPr>
          <w:p w:rsidR="00303D6E" w:rsidRPr="005A7A64" w:rsidRDefault="00303D6E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34" w:type="dxa"/>
            <w:noWrap/>
            <w:vAlign w:val="center"/>
            <w:hideMark/>
          </w:tcPr>
          <w:p w:rsidR="00303D6E" w:rsidRPr="005A7A64" w:rsidRDefault="00303D6E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731BF5" w:rsidRPr="005A7A64" w:rsidTr="00062455">
        <w:trPr>
          <w:trHeight w:val="361"/>
          <w:jc w:val="center"/>
        </w:trPr>
        <w:tc>
          <w:tcPr>
            <w:tcW w:w="3022" w:type="dxa"/>
            <w:noWrap/>
            <w:vAlign w:val="center"/>
            <w:hideMark/>
          </w:tcPr>
          <w:p w:rsidR="00731BF5" w:rsidRPr="005A7A64" w:rsidRDefault="00731BF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Alcohol intake</w:t>
            </w:r>
          </w:p>
        </w:tc>
        <w:tc>
          <w:tcPr>
            <w:tcW w:w="1538" w:type="dxa"/>
            <w:noWrap/>
            <w:vAlign w:val="center"/>
            <w:hideMark/>
          </w:tcPr>
          <w:p w:rsidR="00731BF5" w:rsidRPr="005A7A64" w:rsidRDefault="00731BF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73" w:type="dxa"/>
            <w:noWrap/>
            <w:vAlign w:val="center"/>
            <w:hideMark/>
          </w:tcPr>
          <w:p w:rsidR="00731BF5" w:rsidRPr="005A7A64" w:rsidRDefault="00731BF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73" w:type="dxa"/>
            <w:noWrap/>
            <w:vAlign w:val="center"/>
            <w:hideMark/>
          </w:tcPr>
          <w:p w:rsidR="00731BF5" w:rsidRPr="005A7A64" w:rsidRDefault="00731BF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34" w:type="dxa"/>
            <w:noWrap/>
            <w:vAlign w:val="center"/>
            <w:hideMark/>
          </w:tcPr>
          <w:p w:rsidR="00731BF5" w:rsidRPr="005A7A64" w:rsidRDefault="00731BF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731BF5" w:rsidRPr="005A7A64" w:rsidTr="00062455">
        <w:trPr>
          <w:trHeight w:val="361"/>
          <w:jc w:val="center"/>
        </w:trPr>
        <w:tc>
          <w:tcPr>
            <w:tcW w:w="3022" w:type="dxa"/>
            <w:noWrap/>
            <w:vAlign w:val="center"/>
            <w:hideMark/>
          </w:tcPr>
          <w:p w:rsidR="00731BF5" w:rsidRPr="005A7A64" w:rsidRDefault="00731BF5" w:rsidP="00E84E8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Never</w:t>
            </w:r>
          </w:p>
        </w:tc>
        <w:tc>
          <w:tcPr>
            <w:tcW w:w="1538" w:type="dxa"/>
            <w:noWrap/>
            <w:hideMark/>
          </w:tcPr>
          <w:p w:rsidR="00731BF5" w:rsidRPr="005A7A64" w:rsidRDefault="00731BF5" w:rsidP="00E84E82">
            <w:pPr>
              <w:rPr>
                <w:rFonts w:ascii="Times New Roman" w:hAnsi="Times New Roman" w:cs="Times New Roman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573" w:type="dxa"/>
            <w:noWrap/>
            <w:hideMark/>
          </w:tcPr>
          <w:p w:rsidR="00731BF5" w:rsidRPr="005A7A64" w:rsidRDefault="00731BF5" w:rsidP="00E84E82">
            <w:pPr>
              <w:rPr>
                <w:rFonts w:ascii="Times New Roman" w:hAnsi="Times New Roman" w:cs="Times New Roman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573" w:type="dxa"/>
            <w:noWrap/>
            <w:hideMark/>
          </w:tcPr>
          <w:p w:rsidR="00731BF5" w:rsidRPr="005A7A64" w:rsidRDefault="00731BF5" w:rsidP="00E84E82">
            <w:pPr>
              <w:rPr>
                <w:rFonts w:ascii="Times New Roman" w:hAnsi="Times New Roman" w:cs="Times New Roman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634" w:type="dxa"/>
            <w:noWrap/>
            <w:hideMark/>
          </w:tcPr>
          <w:p w:rsidR="00731BF5" w:rsidRPr="005A7A64" w:rsidRDefault="00731BF5" w:rsidP="00E84E82">
            <w:pPr>
              <w:rPr>
                <w:rFonts w:ascii="Times New Roman" w:hAnsi="Times New Roman" w:cs="Times New Roman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Ref.</w:t>
            </w:r>
          </w:p>
        </w:tc>
      </w:tr>
      <w:tr w:rsidR="00731BF5" w:rsidRPr="005A7A64" w:rsidTr="00062455">
        <w:trPr>
          <w:trHeight w:val="361"/>
          <w:jc w:val="center"/>
        </w:trPr>
        <w:tc>
          <w:tcPr>
            <w:tcW w:w="3022" w:type="dxa"/>
            <w:noWrap/>
            <w:vAlign w:val="center"/>
            <w:hideMark/>
          </w:tcPr>
          <w:p w:rsidR="00731BF5" w:rsidRPr="005A7A64" w:rsidRDefault="00731BF5" w:rsidP="00E84E8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Occasional</w:t>
            </w:r>
          </w:p>
        </w:tc>
        <w:tc>
          <w:tcPr>
            <w:tcW w:w="1538" w:type="dxa"/>
            <w:noWrap/>
            <w:vAlign w:val="center"/>
            <w:hideMark/>
          </w:tcPr>
          <w:p w:rsidR="00731BF5" w:rsidRPr="005A7A64" w:rsidRDefault="0021772C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5A7A64">
              <w:rPr>
                <w:rFonts w:ascii="Times New Roman" w:eastAsia="宋体" w:hAnsi="Times New Roman" w:cs="Times New Roman"/>
              </w:rPr>
              <w:t>0.92(0.66-1.28)</w:t>
            </w:r>
          </w:p>
        </w:tc>
        <w:tc>
          <w:tcPr>
            <w:tcW w:w="1573" w:type="dxa"/>
            <w:noWrap/>
            <w:vAlign w:val="center"/>
            <w:hideMark/>
          </w:tcPr>
          <w:p w:rsidR="00731BF5" w:rsidRPr="005A7A64" w:rsidRDefault="0021772C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5A7A64">
              <w:rPr>
                <w:rFonts w:ascii="Times New Roman" w:eastAsia="宋体" w:hAnsi="Times New Roman" w:cs="Times New Roman"/>
              </w:rPr>
              <w:t>0.93(0.73-1.19)</w:t>
            </w:r>
          </w:p>
        </w:tc>
        <w:tc>
          <w:tcPr>
            <w:tcW w:w="1573" w:type="dxa"/>
            <w:noWrap/>
            <w:vAlign w:val="center"/>
            <w:hideMark/>
          </w:tcPr>
          <w:p w:rsidR="00731BF5" w:rsidRPr="005A7A64" w:rsidRDefault="0021772C">
            <w:pPr>
              <w:widowControl/>
              <w:jc w:val="left"/>
              <w:rPr>
                <w:rFonts w:ascii="Times New Roman" w:eastAsia="宋体" w:hAnsi="Times New Roman" w:cs="Times New Roman"/>
                <w:b/>
              </w:rPr>
            </w:pPr>
            <w:r w:rsidRPr="005A7A64">
              <w:rPr>
                <w:rFonts w:ascii="Times New Roman" w:eastAsia="宋体" w:hAnsi="Times New Roman" w:cs="Times New Roman"/>
                <w:b/>
              </w:rPr>
              <w:t>0.84(0.74-0.96)</w:t>
            </w:r>
          </w:p>
        </w:tc>
        <w:tc>
          <w:tcPr>
            <w:tcW w:w="1634" w:type="dxa"/>
            <w:noWrap/>
            <w:vAlign w:val="center"/>
            <w:hideMark/>
          </w:tcPr>
          <w:p w:rsidR="00731BF5" w:rsidRPr="005A7A64" w:rsidRDefault="0021772C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5A7A64">
              <w:rPr>
                <w:rFonts w:ascii="Times New Roman" w:eastAsia="宋体" w:hAnsi="Times New Roman" w:cs="Times New Roman"/>
              </w:rPr>
              <w:t>0.94(0.79-1.13)</w:t>
            </w:r>
          </w:p>
        </w:tc>
      </w:tr>
      <w:tr w:rsidR="00731BF5" w:rsidRPr="005A7A64" w:rsidTr="00062455">
        <w:trPr>
          <w:trHeight w:val="361"/>
          <w:jc w:val="center"/>
        </w:trPr>
        <w:tc>
          <w:tcPr>
            <w:tcW w:w="3022" w:type="dxa"/>
            <w:noWrap/>
            <w:vAlign w:val="center"/>
            <w:hideMark/>
          </w:tcPr>
          <w:p w:rsidR="00731BF5" w:rsidRPr="005A7A64" w:rsidRDefault="00731BF5" w:rsidP="00E84E8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current regular</w:t>
            </w:r>
          </w:p>
        </w:tc>
        <w:tc>
          <w:tcPr>
            <w:tcW w:w="1538" w:type="dxa"/>
            <w:noWrap/>
            <w:vAlign w:val="center"/>
            <w:hideMark/>
          </w:tcPr>
          <w:p w:rsidR="00731BF5" w:rsidRPr="005A7A64" w:rsidRDefault="0021772C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5A7A64">
              <w:rPr>
                <w:rFonts w:ascii="Times New Roman" w:eastAsia="宋体" w:hAnsi="Times New Roman" w:cs="Times New Roman"/>
              </w:rPr>
              <w:t>1.09(0.67-1.78)</w:t>
            </w:r>
          </w:p>
        </w:tc>
        <w:tc>
          <w:tcPr>
            <w:tcW w:w="1573" w:type="dxa"/>
            <w:noWrap/>
            <w:vAlign w:val="center"/>
            <w:hideMark/>
          </w:tcPr>
          <w:p w:rsidR="00731BF5" w:rsidRPr="005A7A64" w:rsidRDefault="0021772C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5A7A64">
              <w:rPr>
                <w:rFonts w:ascii="Times New Roman" w:eastAsia="宋体" w:hAnsi="Times New Roman" w:cs="Times New Roman"/>
              </w:rPr>
              <w:t>1.04(0.72-1.51)</w:t>
            </w:r>
          </w:p>
        </w:tc>
        <w:tc>
          <w:tcPr>
            <w:tcW w:w="1573" w:type="dxa"/>
            <w:noWrap/>
            <w:vAlign w:val="center"/>
            <w:hideMark/>
          </w:tcPr>
          <w:p w:rsidR="00731BF5" w:rsidRPr="005A7A64" w:rsidRDefault="0021772C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5A7A64">
              <w:rPr>
                <w:rFonts w:ascii="Times New Roman" w:eastAsia="宋体" w:hAnsi="Times New Roman" w:cs="Times New Roman"/>
              </w:rPr>
              <w:t>1.07(0.87-1.31)</w:t>
            </w:r>
          </w:p>
        </w:tc>
        <w:tc>
          <w:tcPr>
            <w:tcW w:w="1634" w:type="dxa"/>
            <w:noWrap/>
            <w:vAlign w:val="center"/>
            <w:hideMark/>
          </w:tcPr>
          <w:p w:rsidR="00731BF5" w:rsidRPr="005A7A64" w:rsidRDefault="0021772C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5A7A64">
              <w:rPr>
                <w:rFonts w:ascii="Times New Roman" w:eastAsia="宋体" w:hAnsi="Times New Roman" w:cs="Times New Roman"/>
              </w:rPr>
              <w:t>0.87(0.65-1.18)</w:t>
            </w:r>
          </w:p>
        </w:tc>
      </w:tr>
      <w:tr w:rsidR="00731BF5" w:rsidRPr="005A7A64" w:rsidTr="00062455">
        <w:trPr>
          <w:trHeight w:val="361"/>
          <w:jc w:val="center"/>
        </w:trPr>
        <w:tc>
          <w:tcPr>
            <w:tcW w:w="3022" w:type="dxa"/>
            <w:noWrap/>
            <w:vAlign w:val="center"/>
            <w:hideMark/>
          </w:tcPr>
          <w:p w:rsidR="00731BF5" w:rsidRPr="005A7A64" w:rsidRDefault="00731BF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Tea drinking</w:t>
            </w:r>
          </w:p>
        </w:tc>
        <w:tc>
          <w:tcPr>
            <w:tcW w:w="1538" w:type="dxa"/>
            <w:noWrap/>
            <w:vAlign w:val="center"/>
            <w:hideMark/>
          </w:tcPr>
          <w:p w:rsidR="00731BF5" w:rsidRPr="005A7A64" w:rsidRDefault="00731BF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73" w:type="dxa"/>
            <w:noWrap/>
            <w:vAlign w:val="center"/>
            <w:hideMark/>
          </w:tcPr>
          <w:p w:rsidR="00731BF5" w:rsidRPr="005A7A64" w:rsidRDefault="00731BF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73" w:type="dxa"/>
            <w:noWrap/>
            <w:vAlign w:val="center"/>
            <w:hideMark/>
          </w:tcPr>
          <w:p w:rsidR="00731BF5" w:rsidRPr="005A7A64" w:rsidRDefault="00731BF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34" w:type="dxa"/>
            <w:noWrap/>
            <w:vAlign w:val="center"/>
            <w:hideMark/>
          </w:tcPr>
          <w:p w:rsidR="00731BF5" w:rsidRPr="005A7A64" w:rsidRDefault="00731BF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731BF5" w:rsidRPr="005A7A64" w:rsidTr="00062455">
        <w:trPr>
          <w:trHeight w:val="270"/>
          <w:jc w:val="center"/>
        </w:trPr>
        <w:tc>
          <w:tcPr>
            <w:tcW w:w="3022" w:type="dxa"/>
            <w:noWrap/>
            <w:vAlign w:val="center"/>
            <w:hideMark/>
          </w:tcPr>
          <w:p w:rsidR="00731BF5" w:rsidRPr="005A7A64" w:rsidRDefault="00731BF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Never</w:t>
            </w:r>
          </w:p>
        </w:tc>
        <w:tc>
          <w:tcPr>
            <w:tcW w:w="1538" w:type="dxa"/>
            <w:noWrap/>
            <w:hideMark/>
          </w:tcPr>
          <w:p w:rsidR="00731BF5" w:rsidRPr="005A7A64" w:rsidRDefault="00731BF5">
            <w:pPr>
              <w:rPr>
                <w:rFonts w:ascii="Times New Roman" w:hAnsi="Times New Roman" w:cs="Times New Roman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573" w:type="dxa"/>
            <w:noWrap/>
            <w:hideMark/>
          </w:tcPr>
          <w:p w:rsidR="00731BF5" w:rsidRPr="005A7A64" w:rsidRDefault="00731BF5">
            <w:pPr>
              <w:rPr>
                <w:rFonts w:ascii="Times New Roman" w:hAnsi="Times New Roman" w:cs="Times New Roman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573" w:type="dxa"/>
            <w:noWrap/>
            <w:hideMark/>
          </w:tcPr>
          <w:p w:rsidR="00731BF5" w:rsidRPr="005A7A64" w:rsidRDefault="00731BF5">
            <w:pPr>
              <w:rPr>
                <w:rFonts w:ascii="Times New Roman" w:hAnsi="Times New Roman" w:cs="Times New Roman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634" w:type="dxa"/>
            <w:noWrap/>
            <w:hideMark/>
          </w:tcPr>
          <w:p w:rsidR="00731BF5" w:rsidRPr="005A7A64" w:rsidRDefault="00731BF5">
            <w:pPr>
              <w:rPr>
                <w:rFonts w:ascii="Times New Roman" w:hAnsi="Times New Roman" w:cs="Times New Roman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Ref.</w:t>
            </w:r>
          </w:p>
        </w:tc>
      </w:tr>
      <w:tr w:rsidR="00731BF5" w:rsidRPr="005A7A64" w:rsidTr="00062455">
        <w:trPr>
          <w:trHeight w:val="270"/>
          <w:jc w:val="center"/>
        </w:trPr>
        <w:tc>
          <w:tcPr>
            <w:tcW w:w="3022" w:type="dxa"/>
            <w:noWrap/>
            <w:vAlign w:val="center"/>
            <w:hideMark/>
          </w:tcPr>
          <w:p w:rsidR="00731BF5" w:rsidRPr="005A7A64" w:rsidRDefault="00731BF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Occasional</w:t>
            </w:r>
          </w:p>
        </w:tc>
        <w:tc>
          <w:tcPr>
            <w:tcW w:w="1538" w:type="dxa"/>
            <w:noWrap/>
            <w:vAlign w:val="center"/>
            <w:hideMark/>
          </w:tcPr>
          <w:p w:rsidR="00731BF5" w:rsidRPr="005A7A64" w:rsidRDefault="00403A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1.09(0.86-1.38</w:t>
            </w:r>
            <w:r w:rsidR="00731BF5"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73" w:type="dxa"/>
            <w:noWrap/>
            <w:vAlign w:val="center"/>
            <w:hideMark/>
          </w:tcPr>
          <w:p w:rsidR="00731BF5" w:rsidRPr="005A7A64" w:rsidRDefault="00403A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0.94(0.79-1.13</w:t>
            </w:r>
            <w:r w:rsidR="00731BF5"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73" w:type="dxa"/>
            <w:noWrap/>
            <w:vAlign w:val="center"/>
            <w:hideMark/>
          </w:tcPr>
          <w:p w:rsidR="00731BF5" w:rsidRPr="005A7A64" w:rsidRDefault="00403A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1.04(0.95-1.15</w:t>
            </w:r>
            <w:r w:rsidR="00731BF5"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34" w:type="dxa"/>
            <w:noWrap/>
            <w:vAlign w:val="center"/>
            <w:hideMark/>
          </w:tcPr>
          <w:p w:rsidR="00731BF5" w:rsidRPr="005A7A64" w:rsidRDefault="00FA240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1.09(0.96</w:t>
            </w:r>
            <w:r w:rsidR="00731BF5"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-1.24)</w:t>
            </w:r>
          </w:p>
        </w:tc>
      </w:tr>
      <w:tr w:rsidR="00731BF5" w:rsidRPr="005A7A64" w:rsidTr="00062455">
        <w:trPr>
          <w:trHeight w:val="270"/>
          <w:jc w:val="center"/>
        </w:trPr>
        <w:tc>
          <w:tcPr>
            <w:tcW w:w="3022" w:type="dxa"/>
            <w:noWrap/>
            <w:vAlign w:val="center"/>
            <w:hideMark/>
          </w:tcPr>
          <w:p w:rsidR="00731BF5" w:rsidRPr="005A7A64" w:rsidRDefault="00731BF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current regular</w:t>
            </w:r>
          </w:p>
        </w:tc>
        <w:tc>
          <w:tcPr>
            <w:tcW w:w="1538" w:type="dxa"/>
            <w:noWrap/>
            <w:vAlign w:val="center"/>
            <w:hideMark/>
          </w:tcPr>
          <w:p w:rsidR="00731BF5" w:rsidRPr="005A7A64" w:rsidRDefault="00403A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0.83(0.62-1.10</w:t>
            </w:r>
            <w:r w:rsidR="00731BF5"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73" w:type="dxa"/>
            <w:noWrap/>
            <w:vAlign w:val="center"/>
            <w:hideMark/>
          </w:tcPr>
          <w:p w:rsidR="00731BF5" w:rsidRPr="005A7A64" w:rsidRDefault="00731BF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0.91(0.75-1.11)</w:t>
            </w:r>
          </w:p>
        </w:tc>
        <w:tc>
          <w:tcPr>
            <w:tcW w:w="1573" w:type="dxa"/>
            <w:noWrap/>
            <w:vAlign w:val="center"/>
            <w:hideMark/>
          </w:tcPr>
          <w:p w:rsidR="00731BF5" w:rsidRPr="005A7A64" w:rsidRDefault="00403A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0.94(0.84-1.04</w:t>
            </w:r>
            <w:r w:rsidR="00731BF5"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34" w:type="dxa"/>
            <w:noWrap/>
            <w:vAlign w:val="center"/>
            <w:hideMark/>
          </w:tcPr>
          <w:p w:rsidR="00731BF5" w:rsidRPr="005A7A64" w:rsidRDefault="00FA240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1.12(0.97-1.29</w:t>
            </w:r>
            <w:r w:rsidR="00731BF5"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731BF5" w:rsidRPr="005A7A64" w:rsidTr="00062455">
        <w:trPr>
          <w:trHeight w:val="365"/>
          <w:jc w:val="center"/>
        </w:trPr>
        <w:tc>
          <w:tcPr>
            <w:tcW w:w="3022" w:type="dxa"/>
            <w:noWrap/>
            <w:vAlign w:val="center"/>
            <w:hideMark/>
          </w:tcPr>
          <w:p w:rsidR="00731BF5" w:rsidRPr="005A7A64" w:rsidRDefault="00731BF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leep duration (hours) </w:t>
            </w:r>
          </w:p>
        </w:tc>
        <w:tc>
          <w:tcPr>
            <w:tcW w:w="1538" w:type="dxa"/>
            <w:noWrap/>
            <w:vAlign w:val="center"/>
            <w:hideMark/>
          </w:tcPr>
          <w:p w:rsidR="00731BF5" w:rsidRPr="005A7A64" w:rsidRDefault="00731BF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73" w:type="dxa"/>
            <w:noWrap/>
            <w:vAlign w:val="center"/>
            <w:hideMark/>
          </w:tcPr>
          <w:p w:rsidR="00731BF5" w:rsidRPr="005A7A64" w:rsidRDefault="00731BF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73" w:type="dxa"/>
            <w:noWrap/>
            <w:vAlign w:val="center"/>
            <w:hideMark/>
          </w:tcPr>
          <w:p w:rsidR="00731BF5" w:rsidRPr="005A7A64" w:rsidRDefault="00731BF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34" w:type="dxa"/>
            <w:noWrap/>
            <w:vAlign w:val="center"/>
            <w:hideMark/>
          </w:tcPr>
          <w:p w:rsidR="00731BF5" w:rsidRPr="005A7A64" w:rsidRDefault="00731BF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731BF5" w:rsidRPr="005A7A64" w:rsidTr="00062455">
        <w:trPr>
          <w:trHeight w:val="270"/>
          <w:jc w:val="center"/>
        </w:trPr>
        <w:tc>
          <w:tcPr>
            <w:tcW w:w="3022" w:type="dxa"/>
            <w:noWrap/>
            <w:vAlign w:val="center"/>
            <w:hideMark/>
          </w:tcPr>
          <w:p w:rsidR="00731BF5" w:rsidRPr="005A7A64" w:rsidRDefault="00731BF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≤6 </w:t>
            </w:r>
          </w:p>
        </w:tc>
        <w:tc>
          <w:tcPr>
            <w:tcW w:w="1538" w:type="dxa"/>
            <w:noWrap/>
            <w:hideMark/>
          </w:tcPr>
          <w:p w:rsidR="00731BF5" w:rsidRPr="005A7A64" w:rsidRDefault="00731BF5">
            <w:pPr>
              <w:rPr>
                <w:rFonts w:ascii="Times New Roman" w:hAnsi="Times New Roman" w:cs="Times New Roman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573" w:type="dxa"/>
            <w:noWrap/>
            <w:hideMark/>
          </w:tcPr>
          <w:p w:rsidR="00731BF5" w:rsidRPr="005A7A64" w:rsidRDefault="00731BF5">
            <w:pPr>
              <w:rPr>
                <w:rFonts w:ascii="Times New Roman" w:hAnsi="Times New Roman" w:cs="Times New Roman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573" w:type="dxa"/>
            <w:noWrap/>
            <w:hideMark/>
          </w:tcPr>
          <w:p w:rsidR="00731BF5" w:rsidRPr="005A7A64" w:rsidRDefault="00731BF5">
            <w:pPr>
              <w:rPr>
                <w:rFonts w:ascii="Times New Roman" w:hAnsi="Times New Roman" w:cs="Times New Roman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634" w:type="dxa"/>
            <w:noWrap/>
            <w:hideMark/>
          </w:tcPr>
          <w:p w:rsidR="00731BF5" w:rsidRPr="005A7A64" w:rsidRDefault="00731BF5">
            <w:pPr>
              <w:rPr>
                <w:rFonts w:ascii="Times New Roman" w:hAnsi="Times New Roman" w:cs="Times New Roman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Ref.</w:t>
            </w:r>
          </w:p>
        </w:tc>
      </w:tr>
      <w:tr w:rsidR="00731BF5" w:rsidRPr="005A7A64" w:rsidTr="00062455">
        <w:trPr>
          <w:trHeight w:val="270"/>
          <w:jc w:val="center"/>
        </w:trPr>
        <w:tc>
          <w:tcPr>
            <w:tcW w:w="3022" w:type="dxa"/>
            <w:noWrap/>
            <w:vAlign w:val="center"/>
            <w:hideMark/>
          </w:tcPr>
          <w:p w:rsidR="00731BF5" w:rsidRPr="005A7A64" w:rsidRDefault="00731BF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 </w:t>
            </w:r>
          </w:p>
        </w:tc>
        <w:tc>
          <w:tcPr>
            <w:tcW w:w="1538" w:type="dxa"/>
            <w:noWrap/>
            <w:vAlign w:val="center"/>
            <w:hideMark/>
          </w:tcPr>
          <w:p w:rsidR="00731BF5" w:rsidRPr="005A7A64" w:rsidRDefault="00731BF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0.95(0.74-1.22)</w:t>
            </w:r>
          </w:p>
        </w:tc>
        <w:tc>
          <w:tcPr>
            <w:tcW w:w="1573" w:type="dxa"/>
            <w:noWrap/>
            <w:vAlign w:val="center"/>
            <w:hideMark/>
          </w:tcPr>
          <w:p w:rsidR="00731BF5" w:rsidRPr="005A7A64" w:rsidRDefault="00C01B7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0.83(0.68</w:t>
            </w:r>
            <w:r w:rsidR="00731BF5"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-1.00)</w:t>
            </w:r>
          </w:p>
        </w:tc>
        <w:tc>
          <w:tcPr>
            <w:tcW w:w="1573" w:type="dxa"/>
            <w:noWrap/>
            <w:vAlign w:val="center"/>
            <w:hideMark/>
          </w:tcPr>
          <w:p w:rsidR="00731BF5" w:rsidRPr="005A7A64" w:rsidRDefault="00C01B7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0.96(0.86-1.07</w:t>
            </w:r>
            <w:r w:rsidR="00731BF5"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34" w:type="dxa"/>
            <w:noWrap/>
            <w:vAlign w:val="center"/>
            <w:hideMark/>
          </w:tcPr>
          <w:p w:rsidR="00731BF5" w:rsidRPr="005A7A64" w:rsidRDefault="00852C1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1.07(0.93-1.25</w:t>
            </w:r>
            <w:r w:rsidR="00731BF5"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731BF5" w:rsidRPr="005A7A64" w:rsidTr="00062455">
        <w:trPr>
          <w:trHeight w:val="270"/>
          <w:jc w:val="center"/>
        </w:trPr>
        <w:tc>
          <w:tcPr>
            <w:tcW w:w="3022" w:type="dxa"/>
            <w:noWrap/>
            <w:vAlign w:val="center"/>
            <w:hideMark/>
          </w:tcPr>
          <w:p w:rsidR="00731BF5" w:rsidRPr="005A7A64" w:rsidRDefault="00731BF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 </w:t>
            </w:r>
          </w:p>
        </w:tc>
        <w:tc>
          <w:tcPr>
            <w:tcW w:w="1538" w:type="dxa"/>
            <w:noWrap/>
            <w:vAlign w:val="center"/>
            <w:hideMark/>
          </w:tcPr>
          <w:p w:rsidR="00731BF5" w:rsidRPr="005A7A64" w:rsidRDefault="00C01B7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0.84(0.65-1.08</w:t>
            </w:r>
            <w:r w:rsidR="00731BF5"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73" w:type="dxa"/>
            <w:noWrap/>
            <w:vAlign w:val="center"/>
            <w:hideMark/>
          </w:tcPr>
          <w:p w:rsidR="00731BF5" w:rsidRPr="005A7A64" w:rsidRDefault="00C01B7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0.88(0.73</w:t>
            </w:r>
            <w:r w:rsidR="00731BF5"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-1.06)</w:t>
            </w:r>
          </w:p>
        </w:tc>
        <w:tc>
          <w:tcPr>
            <w:tcW w:w="1573" w:type="dxa"/>
            <w:noWrap/>
            <w:vAlign w:val="center"/>
            <w:hideMark/>
          </w:tcPr>
          <w:p w:rsidR="00731BF5" w:rsidRPr="005A7A64" w:rsidRDefault="00C01B7F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0.88(0.79-0.98</w:t>
            </w:r>
            <w:r w:rsidR="00731BF5" w:rsidRPr="005A7A6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)</w:t>
            </w:r>
          </w:p>
        </w:tc>
        <w:tc>
          <w:tcPr>
            <w:tcW w:w="1634" w:type="dxa"/>
            <w:noWrap/>
            <w:vAlign w:val="center"/>
            <w:hideMark/>
          </w:tcPr>
          <w:p w:rsidR="00731BF5" w:rsidRPr="005A7A64" w:rsidRDefault="00852C1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1.02(0.88</w:t>
            </w:r>
            <w:r w:rsidR="00731BF5"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-1.18)</w:t>
            </w:r>
          </w:p>
        </w:tc>
      </w:tr>
      <w:tr w:rsidR="00731BF5" w:rsidRPr="005A7A64" w:rsidTr="00062455">
        <w:trPr>
          <w:trHeight w:val="285"/>
          <w:jc w:val="center"/>
        </w:trPr>
        <w:tc>
          <w:tcPr>
            <w:tcW w:w="3022" w:type="dxa"/>
            <w:noWrap/>
            <w:vAlign w:val="center"/>
            <w:hideMark/>
          </w:tcPr>
          <w:p w:rsidR="00731BF5" w:rsidRPr="005A7A64" w:rsidRDefault="00731BF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≥9 </w:t>
            </w:r>
          </w:p>
        </w:tc>
        <w:tc>
          <w:tcPr>
            <w:tcW w:w="1538" w:type="dxa"/>
            <w:noWrap/>
            <w:vAlign w:val="center"/>
            <w:hideMark/>
          </w:tcPr>
          <w:p w:rsidR="00731BF5" w:rsidRPr="005A7A64" w:rsidRDefault="00731B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0.96(0.72-1.28)</w:t>
            </w:r>
          </w:p>
        </w:tc>
        <w:tc>
          <w:tcPr>
            <w:tcW w:w="1573" w:type="dxa"/>
            <w:noWrap/>
            <w:vAlign w:val="center"/>
            <w:hideMark/>
          </w:tcPr>
          <w:p w:rsidR="00731BF5" w:rsidRPr="005A7A64" w:rsidRDefault="00731B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0.82(0.66-1.02)</w:t>
            </w:r>
          </w:p>
        </w:tc>
        <w:tc>
          <w:tcPr>
            <w:tcW w:w="1573" w:type="dxa"/>
            <w:noWrap/>
            <w:vAlign w:val="center"/>
            <w:hideMark/>
          </w:tcPr>
          <w:p w:rsidR="00731BF5" w:rsidRPr="005A7A64" w:rsidRDefault="00C01B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0.94</w:t>
            </w:r>
            <w:r w:rsidR="00731BF5"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(0.83-1.05)</w:t>
            </w:r>
          </w:p>
        </w:tc>
        <w:tc>
          <w:tcPr>
            <w:tcW w:w="1634" w:type="dxa"/>
            <w:noWrap/>
            <w:vAlign w:val="center"/>
            <w:hideMark/>
          </w:tcPr>
          <w:p w:rsidR="00731BF5" w:rsidRPr="005A7A64" w:rsidRDefault="00852C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1.12(0.95-1.32</w:t>
            </w:r>
            <w:r w:rsidR="00731BF5"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0B4F93" w:rsidRPr="005A7A64" w:rsidTr="00062455">
        <w:trPr>
          <w:trHeight w:val="270"/>
          <w:jc w:val="center"/>
        </w:trPr>
        <w:tc>
          <w:tcPr>
            <w:tcW w:w="3022" w:type="dxa"/>
            <w:noWrap/>
            <w:vAlign w:val="center"/>
            <w:hideMark/>
          </w:tcPr>
          <w:p w:rsidR="000B4F93" w:rsidRPr="005A7A64" w:rsidRDefault="000B4F9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Dietary</w:t>
            </w:r>
          </w:p>
        </w:tc>
        <w:tc>
          <w:tcPr>
            <w:tcW w:w="1538" w:type="dxa"/>
            <w:noWrap/>
            <w:vAlign w:val="center"/>
            <w:hideMark/>
          </w:tcPr>
          <w:p w:rsidR="000B4F93" w:rsidRPr="005A7A64" w:rsidRDefault="000B4F93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73" w:type="dxa"/>
            <w:noWrap/>
            <w:vAlign w:val="center"/>
            <w:hideMark/>
          </w:tcPr>
          <w:p w:rsidR="000B4F93" w:rsidRPr="005A7A64" w:rsidRDefault="000B4F93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73" w:type="dxa"/>
            <w:noWrap/>
            <w:vAlign w:val="center"/>
            <w:hideMark/>
          </w:tcPr>
          <w:p w:rsidR="000B4F93" w:rsidRPr="005A7A64" w:rsidRDefault="000B4F93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34" w:type="dxa"/>
            <w:noWrap/>
            <w:vAlign w:val="center"/>
            <w:hideMark/>
          </w:tcPr>
          <w:p w:rsidR="000B4F93" w:rsidRPr="005A7A64" w:rsidRDefault="000B4F93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0B4F93" w:rsidRPr="005A7A64" w:rsidTr="00062455">
        <w:trPr>
          <w:trHeight w:val="285"/>
          <w:jc w:val="center"/>
        </w:trPr>
        <w:tc>
          <w:tcPr>
            <w:tcW w:w="3022" w:type="dxa"/>
            <w:noWrap/>
            <w:vAlign w:val="center"/>
            <w:hideMark/>
          </w:tcPr>
          <w:p w:rsidR="000B4F93" w:rsidRPr="005A7A64" w:rsidRDefault="000B4F9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Soybean products</w:t>
            </w:r>
          </w:p>
        </w:tc>
        <w:tc>
          <w:tcPr>
            <w:tcW w:w="1538" w:type="dxa"/>
            <w:noWrap/>
            <w:vAlign w:val="center"/>
            <w:hideMark/>
          </w:tcPr>
          <w:p w:rsidR="000B4F93" w:rsidRPr="005A7A64" w:rsidRDefault="000B4F93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73" w:type="dxa"/>
            <w:noWrap/>
            <w:vAlign w:val="center"/>
            <w:hideMark/>
          </w:tcPr>
          <w:p w:rsidR="000B4F93" w:rsidRPr="005A7A64" w:rsidRDefault="000B4F93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73" w:type="dxa"/>
            <w:noWrap/>
            <w:vAlign w:val="center"/>
            <w:hideMark/>
          </w:tcPr>
          <w:p w:rsidR="000B4F93" w:rsidRPr="005A7A64" w:rsidRDefault="000B4F93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34" w:type="dxa"/>
            <w:noWrap/>
            <w:vAlign w:val="center"/>
            <w:hideMark/>
          </w:tcPr>
          <w:p w:rsidR="000B4F93" w:rsidRPr="005A7A64" w:rsidRDefault="000B4F93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0B4F93" w:rsidRPr="005A7A64" w:rsidTr="00062455">
        <w:trPr>
          <w:trHeight w:val="270"/>
          <w:jc w:val="center"/>
        </w:trPr>
        <w:tc>
          <w:tcPr>
            <w:tcW w:w="3022" w:type="dxa"/>
            <w:noWrap/>
            <w:vAlign w:val="center"/>
            <w:hideMark/>
          </w:tcPr>
          <w:p w:rsidR="000B4F93" w:rsidRPr="005A7A64" w:rsidRDefault="000B4F9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&lt;1 day per week</w:t>
            </w:r>
          </w:p>
        </w:tc>
        <w:tc>
          <w:tcPr>
            <w:tcW w:w="1538" w:type="dxa"/>
            <w:noWrap/>
            <w:hideMark/>
          </w:tcPr>
          <w:p w:rsidR="000B4F93" w:rsidRPr="005A7A64" w:rsidRDefault="000B4F93">
            <w:pPr>
              <w:rPr>
                <w:rFonts w:ascii="Times New Roman" w:hAnsi="Times New Roman" w:cs="Times New Roman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573" w:type="dxa"/>
            <w:noWrap/>
            <w:hideMark/>
          </w:tcPr>
          <w:p w:rsidR="000B4F93" w:rsidRPr="005A7A64" w:rsidRDefault="000B4F93">
            <w:pPr>
              <w:rPr>
                <w:rFonts w:ascii="Times New Roman" w:hAnsi="Times New Roman" w:cs="Times New Roman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573" w:type="dxa"/>
            <w:noWrap/>
            <w:hideMark/>
          </w:tcPr>
          <w:p w:rsidR="000B4F93" w:rsidRPr="005A7A64" w:rsidRDefault="000B4F93">
            <w:pPr>
              <w:rPr>
                <w:rFonts w:ascii="Times New Roman" w:hAnsi="Times New Roman" w:cs="Times New Roman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634" w:type="dxa"/>
            <w:noWrap/>
            <w:hideMark/>
          </w:tcPr>
          <w:p w:rsidR="000B4F93" w:rsidRPr="005A7A64" w:rsidRDefault="000B4F93">
            <w:pPr>
              <w:rPr>
                <w:rFonts w:ascii="Times New Roman" w:hAnsi="Times New Roman" w:cs="Times New Roman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Ref.</w:t>
            </w:r>
          </w:p>
        </w:tc>
      </w:tr>
      <w:tr w:rsidR="000B4F93" w:rsidRPr="005A7A64" w:rsidTr="00062455">
        <w:trPr>
          <w:trHeight w:val="270"/>
          <w:jc w:val="center"/>
        </w:trPr>
        <w:tc>
          <w:tcPr>
            <w:tcW w:w="3022" w:type="dxa"/>
            <w:noWrap/>
            <w:vAlign w:val="center"/>
            <w:hideMark/>
          </w:tcPr>
          <w:p w:rsidR="000B4F93" w:rsidRPr="005A7A64" w:rsidRDefault="000B4F9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-3 days per week </w:t>
            </w:r>
          </w:p>
        </w:tc>
        <w:tc>
          <w:tcPr>
            <w:tcW w:w="1538" w:type="dxa"/>
            <w:noWrap/>
            <w:vAlign w:val="center"/>
            <w:hideMark/>
          </w:tcPr>
          <w:p w:rsidR="000B4F93" w:rsidRPr="005A7A64" w:rsidRDefault="00416AB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0.84(0.66-1.08</w:t>
            </w:r>
            <w:r w:rsidR="000B4F93"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73" w:type="dxa"/>
            <w:noWrap/>
            <w:vAlign w:val="center"/>
            <w:hideMark/>
          </w:tcPr>
          <w:p w:rsidR="000B4F93" w:rsidRPr="005A7A64" w:rsidRDefault="000B4F9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0.90(0.75-1.08)</w:t>
            </w:r>
          </w:p>
        </w:tc>
        <w:tc>
          <w:tcPr>
            <w:tcW w:w="1573" w:type="dxa"/>
            <w:noWrap/>
            <w:vAlign w:val="center"/>
            <w:hideMark/>
          </w:tcPr>
          <w:p w:rsidR="000B4F93" w:rsidRPr="005A7A64" w:rsidRDefault="00335D8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0.98(0.89</w:t>
            </w:r>
            <w:r w:rsidR="000B4F93"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-1.09)</w:t>
            </w:r>
          </w:p>
        </w:tc>
        <w:tc>
          <w:tcPr>
            <w:tcW w:w="1634" w:type="dxa"/>
            <w:noWrap/>
            <w:vAlign w:val="center"/>
            <w:hideMark/>
          </w:tcPr>
          <w:p w:rsidR="000B4F93" w:rsidRPr="005A7A64" w:rsidRDefault="000B4F9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0.98(0.84-1.13)</w:t>
            </w:r>
          </w:p>
        </w:tc>
      </w:tr>
      <w:tr w:rsidR="000B4F93" w:rsidRPr="005A7A64" w:rsidTr="00062455">
        <w:trPr>
          <w:trHeight w:val="270"/>
          <w:jc w:val="center"/>
        </w:trPr>
        <w:tc>
          <w:tcPr>
            <w:tcW w:w="3022" w:type="dxa"/>
            <w:noWrap/>
            <w:vAlign w:val="center"/>
            <w:hideMark/>
          </w:tcPr>
          <w:p w:rsidR="000B4F93" w:rsidRPr="005A7A64" w:rsidRDefault="000B4F9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≥4 days per week</w:t>
            </w:r>
          </w:p>
        </w:tc>
        <w:tc>
          <w:tcPr>
            <w:tcW w:w="1538" w:type="dxa"/>
            <w:noWrap/>
            <w:vAlign w:val="center"/>
            <w:hideMark/>
          </w:tcPr>
          <w:p w:rsidR="000B4F93" w:rsidRPr="005A7A64" w:rsidRDefault="00416AB3" w:rsidP="00416AB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0.92</w:t>
            </w:r>
            <w:r w:rsidR="000B4F93"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(0.</w:t>
            </w: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70-1.23</w:t>
            </w:r>
            <w:r w:rsidR="000B4F93"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73" w:type="dxa"/>
            <w:noWrap/>
            <w:vAlign w:val="center"/>
            <w:hideMark/>
          </w:tcPr>
          <w:p w:rsidR="000B4F93" w:rsidRPr="005A7A64" w:rsidRDefault="00335D8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0.87</w:t>
            </w:r>
            <w:r w:rsidR="000B4F93"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(0.70-1.08)</w:t>
            </w:r>
          </w:p>
        </w:tc>
        <w:tc>
          <w:tcPr>
            <w:tcW w:w="1573" w:type="dxa"/>
            <w:noWrap/>
            <w:vAlign w:val="center"/>
            <w:hideMark/>
          </w:tcPr>
          <w:p w:rsidR="000B4F93" w:rsidRPr="005A7A64" w:rsidRDefault="000B4F9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0.93(0.82-1.05)</w:t>
            </w:r>
          </w:p>
        </w:tc>
        <w:tc>
          <w:tcPr>
            <w:tcW w:w="1634" w:type="dxa"/>
            <w:noWrap/>
            <w:vAlign w:val="center"/>
            <w:hideMark/>
          </w:tcPr>
          <w:p w:rsidR="000B4F93" w:rsidRPr="005A7A64" w:rsidRDefault="00335D8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0.92(0.78-1.09</w:t>
            </w:r>
            <w:r w:rsidR="000B4F93"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0B4F93" w:rsidRPr="005A7A64" w:rsidTr="00062455">
        <w:trPr>
          <w:trHeight w:val="285"/>
          <w:jc w:val="center"/>
        </w:trPr>
        <w:tc>
          <w:tcPr>
            <w:tcW w:w="3022" w:type="dxa"/>
            <w:noWrap/>
            <w:vAlign w:val="center"/>
            <w:hideMark/>
          </w:tcPr>
          <w:p w:rsidR="000B4F93" w:rsidRPr="005A7A64" w:rsidRDefault="000B4F9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Dairy products</w:t>
            </w:r>
          </w:p>
        </w:tc>
        <w:tc>
          <w:tcPr>
            <w:tcW w:w="1538" w:type="dxa"/>
            <w:noWrap/>
            <w:vAlign w:val="center"/>
            <w:hideMark/>
          </w:tcPr>
          <w:p w:rsidR="000B4F93" w:rsidRPr="005A7A64" w:rsidRDefault="000B4F93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73" w:type="dxa"/>
            <w:noWrap/>
            <w:vAlign w:val="center"/>
            <w:hideMark/>
          </w:tcPr>
          <w:p w:rsidR="000B4F93" w:rsidRPr="005A7A64" w:rsidRDefault="000B4F93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73" w:type="dxa"/>
            <w:noWrap/>
            <w:vAlign w:val="center"/>
            <w:hideMark/>
          </w:tcPr>
          <w:p w:rsidR="000B4F93" w:rsidRPr="005A7A64" w:rsidRDefault="000B4F93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34" w:type="dxa"/>
            <w:noWrap/>
            <w:vAlign w:val="center"/>
            <w:hideMark/>
          </w:tcPr>
          <w:p w:rsidR="000B4F93" w:rsidRPr="005A7A64" w:rsidRDefault="000B4F93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0B4F93" w:rsidRPr="005A7A64" w:rsidTr="00062455">
        <w:trPr>
          <w:trHeight w:val="285"/>
          <w:jc w:val="center"/>
        </w:trPr>
        <w:tc>
          <w:tcPr>
            <w:tcW w:w="3022" w:type="dxa"/>
            <w:noWrap/>
            <w:vAlign w:val="center"/>
            <w:hideMark/>
          </w:tcPr>
          <w:p w:rsidR="000B4F93" w:rsidRPr="005A7A64" w:rsidRDefault="000B4F9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&lt;1 day per week</w:t>
            </w:r>
          </w:p>
        </w:tc>
        <w:tc>
          <w:tcPr>
            <w:tcW w:w="1538" w:type="dxa"/>
            <w:noWrap/>
            <w:vAlign w:val="center"/>
            <w:hideMark/>
          </w:tcPr>
          <w:p w:rsidR="000B4F93" w:rsidRPr="005A7A64" w:rsidRDefault="000B4F93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573" w:type="dxa"/>
            <w:noWrap/>
            <w:vAlign w:val="center"/>
            <w:hideMark/>
          </w:tcPr>
          <w:p w:rsidR="000B4F93" w:rsidRPr="005A7A64" w:rsidRDefault="000B4F93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573" w:type="dxa"/>
            <w:noWrap/>
            <w:vAlign w:val="center"/>
            <w:hideMark/>
          </w:tcPr>
          <w:p w:rsidR="000B4F93" w:rsidRPr="005A7A64" w:rsidRDefault="000B4F93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634" w:type="dxa"/>
            <w:noWrap/>
            <w:vAlign w:val="center"/>
            <w:hideMark/>
          </w:tcPr>
          <w:p w:rsidR="000B4F93" w:rsidRPr="005A7A64" w:rsidRDefault="000B4F93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Ref.</w:t>
            </w:r>
          </w:p>
        </w:tc>
      </w:tr>
      <w:tr w:rsidR="000B4F93" w:rsidRPr="005A7A64" w:rsidTr="00062455">
        <w:trPr>
          <w:trHeight w:val="285"/>
          <w:jc w:val="center"/>
        </w:trPr>
        <w:tc>
          <w:tcPr>
            <w:tcW w:w="3022" w:type="dxa"/>
            <w:noWrap/>
            <w:vAlign w:val="center"/>
            <w:hideMark/>
          </w:tcPr>
          <w:p w:rsidR="000B4F93" w:rsidRPr="005A7A64" w:rsidRDefault="000B4F9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-3 days per week </w:t>
            </w:r>
          </w:p>
        </w:tc>
        <w:tc>
          <w:tcPr>
            <w:tcW w:w="1538" w:type="dxa"/>
            <w:noWrap/>
            <w:vAlign w:val="center"/>
            <w:hideMark/>
          </w:tcPr>
          <w:p w:rsidR="000B4F93" w:rsidRPr="005A7A64" w:rsidRDefault="000B4F93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5A7A64">
              <w:rPr>
                <w:rFonts w:ascii="Times New Roman" w:eastAsia="宋体" w:hAnsi="Times New Roman" w:cs="Times New Roman"/>
              </w:rPr>
              <w:t>0.41(0.10-1.69)</w:t>
            </w:r>
          </w:p>
        </w:tc>
        <w:tc>
          <w:tcPr>
            <w:tcW w:w="1573" w:type="dxa"/>
            <w:noWrap/>
            <w:vAlign w:val="center"/>
            <w:hideMark/>
          </w:tcPr>
          <w:p w:rsidR="000B4F93" w:rsidRPr="005A7A64" w:rsidRDefault="000B4F93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5A7A64">
              <w:rPr>
                <w:rFonts w:ascii="Times New Roman" w:eastAsia="宋体" w:hAnsi="Times New Roman" w:cs="Times New Roman"/>
              </w:rPr>
              <w:t>1.62(0.93-2.82)</w:t>
            </w:r>
          </w:p>
        </w:tc>
        <w:tc>
          <w:tcPr>
            <w:tcW w:w="1573" w:type="dxa"/>
            <w:noWrap/>
            <w:vAlign w:val="center"/>
            <w:hideMark/>
          </w:tcPr>
          <w:p w:rsidR="000B4F93" w:rsidRPr="005A7A64" w:rsidRDefault="000B4F93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5A7A64">
              <w:rPr>
                <w:rFonts w:ascii="Times New Roman" w:eastAsia="宋体" w:hAnsi="Times New Roman" w:cs="Times New Roman"/>
              </w:rPr>
              <w:t>1.07(0.76-1.52)</w:t>
            </w:r>
          </w:p>
        </w:tc>
        <w:tc>
          <w:tcPr>
            <w:tcW w:w="1634" w:type="dxa"/>
            <w:noWrap/>
            <w:vAlign w:val="center"/>
            <w:hideMark/>
          </w:tcPr>
          <w:p w:rsidR="000B4F93" w:rsidRPr="005A7A64" w:rsidRDefault="000B4F93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5A7A64">
              <w:rPr>
                <w:rFonts w:ascii="Times New Roman" w:eastAsia="宋体" w:hAnsi="Times New Roman" w:cs="Times New Roman"/>
              </w:rPr>
              <w:t>0.95(0.58-1.55)</w:t>
            </w:r>
          </w:p>
        </w:tc>
      </w:tr>
      <w:tr w:rsidR="000B4F93" w:rsidRPr="005A7A64" w:rsidTr="00062455">
        <w:trPr>
          <w:trHeight w:val="285"/>
          <w:jc w:val="center"/>
        </w:trPr>
        <w:tc>
          <w:tcPr>
            <w:tcW w:w="3022" w:type="dxa"/>
            <w:noWrap/>
            <w:vAlign w:val="center"/>
            <w:hideMark/>
          </w:tcPr>
          <w:p w:rsidR="000B4F93" w:rsidRPr="005A7A64" w:rsidRDefault="000B4F9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≥4 days per week</w:t>
            </w:r>
          </w:p>
        </w:tc>
        <w:tc>
          <w:tcPr>
            <w:tcW w:w="1538" w:type="dxa"/>
            <w:noWrap/>
            <w:vAlign w:val="center"/>
            <w:hideMark/>
          </w:tcPr>
          <w:p w:rsidR="000B4F93" w:rsidRPr="005A7A64" w:rsidRDefault="000B4F93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5A7A64">
              <w:rPr>
                <w:rFonts w:ascii="Times New Roman" w:eastAsia="宋体" w:hAnsi="Times New Roman" w:cs="Times New Roman"/>
              </w:rPr>
              <w:t>0.70(0.25-1.94)</w:t>
            </w:r>
          </w:p>
        </w:tc>
        <w:tc>
          <w:tcPr>
            <w:tcW w:w="1573" w:type="dxa"/>
            <w:noWrap/>
            <w:vAlign w:val="center"/>
            <w:hideMark/>
          </w:tcPr>
          <w:p w:rsidR="000B4F93" w:rsidRPr="005A7A64" w:rsidRDefault="000B4F93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5A7A64">
              <w:rPr>
                <w:rFonts w:ascii="Times New Roman" w:eastAsia="宋体" w:hAnsi="Times New Roman" w:cs="Times New Roman"/>
              </w:rPr>
              <w:t>0.58(0.28-1.23)</w:t>
            </w:r>
          </w:p>
        </w:tc>
        <w:tc>
          <w:tcPr>
            <w:tcW w:w="1573" w:type="dxa"/>
            <w:noWrap/>
            <w:vAlign w:val="center"/>
            <w:hideMark/>
          </w:tcPr>
          <w:p w:rsidR="000B4F93" w:rsidRPr="005A7A64" w:rsidRDefault="000B4F93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5A7A64">
              <w:rPr>
                <w:rFonts w:ascii="Times New Roman" w:eastAsia="宋体" w:hAnsi="Times New Roman" w:cs="Times New Roman"/>
              </w:rPr>
              <w:t>0.99(0.72-1.37)</w:t>
            </w:r>
          </w:p>
        </w:tc>
        <w:tc>
          <w:tcPr>
            <w:tcW w:w="1634" w:type="dxa"/>
            <w:noWrap/>
            <w:vAlign w:val="center"/>
            <w:hideMark/>
          </w:tcPr>
          <w:p w:rsidR="000B4F93" w:rsidRPr="005A7A64" w:rsidRDefault="000B4F93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5A7A64">
              <w:rPr>
                <w:rFonts w:ascii="Times New Roman" w:eastAsia="宋体" w:hAnsi="Times New Roman" w:cs="Times New Roman"/>
              </w:rPr>
              <w:t>0.90(0.57-1.43)</w:t>
            </w:r>
          </w:p>
        </w:tc>
      </w:tr>
      <w:tr w:rsidR="000B4F93" w:rsidRPr="005A7A64" w:rsidTr="00062455">
        <w:trPr>
          <w:trHeight w:val="285"/>
          <w:jc w:val="center"/>
        </w:trPr>
        <w:tc>
          <w:tcPr>
            <w:tcW w:w="3022" w:type="dxa"/>
            <w:noWrap/>
            <w:vAlign w:val="center"/>
            <w:hideMark/>
          </w:tcPr>
          <w:p w:rsidR="000B4F93" w:rsidRPr="005A7A64" w:rsidRDefault="000B4F9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Minerals intake</w:t>
            </w:r>
          </w:p>
        </w:tc>
        <w:tc>
          <w:tcPr>
            <w:tcW w:w="1538" w:type="dxa"/>
            <w:noWrap/>
            <w:hideMark/>
          </w:tcPr>
          <w:p w:rsidR="000B4F93" w:rsidRPr="005A7A64" w:rsidRDefault="000B4F9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73" w:type="dxa"/>
            <w:noWrap/>
            <w:hideMark/>
          </w:tcPr>
          <w:p w:rsidR="000B4F93" w:rsidRPr="005A7A64" w:rsidRDefault="000B4F9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73" w:type="dxa"/>
            <w:noWrap/>
            <w:hideMark/>
          </w:tcPr>
          <w:p w:rsidR="000B4F93" w:rsidRPr="005A7A64" w:rsidRDefault="000B4F9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34" w:type="dxa"/>
            <w:noWrap/>
            <w:hideMark/>
          </w:tcPr>
          <w:p w:rsidR="000B4F93" w:rsidRPr="005A7A64" w:rsidRDefault="000B4F9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B4F93" w:rsidRPr="005A7A64" w:rsidTr="00062455">
        <w:trPr>
          <w:trHeight w:val="285"/>
          <w:jc w:val="center"/>
        </w:trPr>
        <w:tc>
          <w:tcPr>
            <w:tcW w:w="3022" w:type="dxa"/>
            <w:noWrap/>
            <w:vAlign w:val="center"/>
            <w:hideMark/>
          </w:tcPr>
          <w:p w:rsidR="000B4F93" w:rsidRPr="005A7A64" w:rsidRDefault="000B4F93" w:rsidP="00E84E8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538" w:type="dxa"/>
            <w:noWrap/>
            <w:hideMark/>
          </w:tcPr>
          <w:p w:rsidR="000B4F93" w:rsidRPr="005A7A64" w:rsidRDefault="000B4F9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0.75(0.47-1.22)</w:t>
            </w:r>
          </w:p>
        </w:tc>
        <w:tc>
          <w:tcPr>
            <w:tcW w:w="1573" w:type="dxa"/>
            <w:noWrap/>
            <w:hideMark/>
          </w:tcPr>
          <w:p w:rsidR="000B4F93" w:rsidRPr="005A7A64" w:rsidRDefault="000B4F9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0.92(0.68-1.25)</w:t>
            </w:r>
          </w:p>
        </w:tc>
        <w:tc>
          <w:tcPr>
            <w:tcW w:w="1573" w:type="dxa"/>
            <w:noWrap/>
            <w:hideMark/>
          </w:tcPr>
          <w:p w:rsidR="000B4F93" w:rsidRPr="005A7A64" w:rsidRDefault="000B4F9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1.05(0.90-1.24)</w:t>
            </w:r>
          </w:p>
        </w:tc>
        <w:tc>
          <w:tcPr>
            <w:tcW w:w="1634" w:type="dxa"/>
            <w:noWrap/>
            <w:hideMark/>
          </w:tcPr>
          <w:p w:rsidR="000B4F93" w:rsidRPr="005A7A64" w:rsidRDefault="000B4F9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1.04(0.83-1.29)</w:t>
            </w:r>
          </w:p>
        </w:tc>
      </w:tr>
      <w:tr w:rsidR="000B4F93" w:rsidRPr="005A7A64" w:rsidTr="00062455">
        <w:trPr>
          <w:trHeight w:val="285"/>
          <w:jc w:val="center"/>
        </w:trPr>
        <w:tc>
          <w:tcPr>
            <w:tcW w:w="3022" w:type="dxa"/>
            <w:noWrap/>
            <w:vAlign w:val="center"/>
            <w:hideMark/>
          </w:tcPr>
          <w:p w:rsidR="000B4F93" w:rsidRPr="005A7A64" w:rsidRDefault="000B4F93" w:rsidP="00E84E8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538" w:type="dxa"/>
            <w:noWrap/>
            <w:hideMark/>
          </w:tcPr>
          <w:p w:rsidR="000B4F93" w:rsidRPr="005A7A64" w:rsidRDefault="000B4F93" w:rsidP="00E84E82">
            <w:pPr>
              <w:rPr>
                <w:rFonts w:ascii="Times New Roman" w:hAnsi="Times New Roman" w:cs="Times New Roman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573" w:type="dxa"/>
            <w:noWrap/>
            <w:hideMark/>
          </w:tcPr>
          <w:p w:rsidR="000B4F93" w:rsidRPr="005A7A64" w:rsidRDefault="000B4F93" w:rsidP="00E84E82">
            <w:pPr>
              <w:rPr>
                <w:rFonts w:ascii="Times New Roman" w:hAnsi="Times New Roman" w:cs="Times New Roman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573" w:type="dxa"/>
            <w:noWrap/>
            <w:hideMark/>
          </w:tcPr>
          <w:p w:rsidR="000B4F93" w:rsidRPr="005A7A64" w:rsidRDefault="000B4F93" w:rsidP="00E84E82">
            <w:pPr>
              <w:rPr>
                <w:rFonts w:ascii="Times New Roman" w:hAnsi="Times New Roman" w:cs="Times New Roman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634" w:type="dxa"/>
            <w:noWrap/>
            <w:hideMark/>
          </w:tcPr>
          <w:p w:rsidR="000B4F93" w:rsidRPr="005A7A64" w:rsidRDefault="000B4F93" w:rsidP="00E84E82">
            <w:pPr>
              <w:rPr>
                <w:rFonts w:ascii="Times New Roman" w:hAnsi="Times New Roman" w:cs="Times New Roman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Ref.</w:t>
            </w:r>
          </w:p>
        </w:tc>
      </w:tr>
      <w:tr w:rsidR="000B4F93" w:rsidRPr="005A7A64" w:rsidTr="00062455">
        <w:trPr>
          <w:trHeight w:val="285"/>
          <w:jc w:val="center"/>
        </w:trPr>
        <w:tc>
          <w:tcPr>
            <w:tcW w:w="3022" w:type="dxa"/>
            <w:noWrap/>
            <w:vAlign w:val="center"/>
            <w:hideMark/>
          </w:tcPr>
          <w:p w:rsidR="000B4F93" w:rsidRPr="005A7A64" w:rsidRDefault="000B4F9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Reproductive</w:t>
            </w:r>
          </w:p>
        </w:tc>
        <w:tc>
          <w:tcPr>
            <w:tcW w:w="1538" w:type="dxa"/>
            <w:noWrap/>
            <w:vAlign w:val="center"/>
            <w:hideMark/>
          </w:tcPr>
          <w:p w:rsidR="000B4F93" w:rsidRPr="005A7A64" w:rsidRDefault="000B4F93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73" w:type="dxa"/>
            <w:noWrap/>
            <w:vAlign w:val="center"/>
            <w:hideMark/>
          </w:tcPr>
          <w:p w:rsidR="000B4F93" w:rsidRPr="005A7A64" w:rsidRDefault="000B4F93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73" w:type="dxa"/>
            <w:noWrap/>
            <w:vAlign w:val="center"/>
            <w:hideMark/>
          </w:tcPr>
          <w:p w:rsidR="000B4F93" w:rsidRPr="005A7A64" w:rsidRDefault="000B4F93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34" w:type="dxa"/>
            <w:noWrap/>
            <w:vAlign w:val="center"/>
            <w:hideMark/>
          </w:tcPr>
          <w:p w:rsidR="000B4F93" w:rsidRPr="005A7A64" w:rsidRDefault="000B4F93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062455" w:rsidRPr="005A7A64" w:rsidTr="00062455">
        <w:trPr>
          <w:trHeight w:val="285"/>
          <w:jc w:val="center"/>
        </w:trPr>
        <w:tc>
          <w:tcPr>
            <w:tcW w:w="302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62455" w:rsidRPr="005A7A64" w:rsidRDefault="00062455" w:rsidP="00E84E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 xml:space="preserve">Number of spontaneous abortion 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62455" w:rsidRPr="005A7A64" w:rsidRDefault="0006245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62455" w:rsidRPr="005A7A64" w:rsidRDefault="0006245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62455" w:rsidRPr="005A7A64" w:rsidRDefault="0006245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62455" w:rsidRPr="005A7A64" w:rsidRDefault="0006245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62455" w:rsidRPr="005A7A64" w:rsidTr="00E84E82">
        <w:trPr>
          <w:trHeight w:val="285"/>
          <w:jc w:val="center"/>
        </w:trPr>
        <w:tc>
          <w:tcPr>
            <w:tcW w:w="302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62455" w:rsidRPr="005A7A64" w:rsidRDefault="00062455" w:rsidP="00E84E8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noWrap/>
            <w:hideMark/>
          </w:tcPr>
          <w:p w:rsidR="00062455" w:rsidRPr="005A7A64" w:rsidRDefault="00062455" w:rsidP="00E84E82">
            <w:pPr>
              <w:rPr>
                <w:rFonts w:ascii="Times New Roman" w:hAnsi="Times New Roman" w:cs="Times New Roman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noWrap/>
            <w:hideMark/>
          </w:tcPr>
          <w:p w:rsidR="00062455" w:rsidRPr="005A7A64" w:rsidRDefault="00062455" w:rsidP="00E84E82">
            <w:pPr>
              <w:rPr>
                <w:rFonts w:ascii="Times New Roman" w:hAnsi="Times New Roman" w:cs="Times New Roman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noWrap/>
            <w:hideMark/>
          </w:tcPr>
          <w:p w:rsidR="00062455" w:rsidRPr="005A7A64" w:rsidRDefault="00062455" w:rsidP="00E84E82">
            <w:pPr>
              <w:rPr>
                <w:rFonts w:ascii="Times New Roman" w:hAnsi="Times New Roman" w:cs="Times New Roman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  <w:noWrap/>
            <w:hideMark/>
          </w:tcPr>
          <w:p w:rsidR="00062455" w:rsidRPr="005A7A64" w:rsidRDefault="00062455" w:rsidP="00E84E82">
            <w:pPr>
              <w:rPr>
                <w:rFonts w:ascii="Times New Roman" w:hAnsi="Times New Roman" w:cs="Times New Roman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Ref.</w:t>
            </w:r>
          </w:p>
        </w:tc>
      </w:tr>
      <w:tr w:rsidR="00062455" w:rsidRPr="005A7A64" w:rsidTr="00062455">
        <w:trPr>
          <w:trHeight w:val="285"/>
          <w:jc w:val="center"/>
        </w:trPr>
        <w:tc>
          <w:tcPr>
            <w:tcW w:w="302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62455" w:rsidRPr="005A7A64" w:rsidRDefault="00062455" w:rsidP="00E84E8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62455" w:rsidRPr="005A7A64" w:rsidRDefault="00B56B8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1.02(0.66-1.57)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62455" w:rsidRPr="005A7A64" w:rsidRDefault="00B56B8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0.71(0.50-1.03)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62455" w:rsidRPr="005A7A64" w:rsidRDefault="00B56B8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1.16(0.98-1.37)</w:t>
            </w: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62455" w:rsidRPr="005A7A64" w:rsidRDefault="00B56B8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1.14(0.91-1.44)</w:t>
            </w:r>
          </w:p>
        </w:tc>
      </w:tr>
      <w:tr w:rsidR="00062455" w:rsidRPr="005A7A64" w:rsidTr="00062455">
        <w:trPr>
          <w:trHeight w:val="285"/>
          <w:jc w:val="center"/>
        </w:trPr>
        <w:tc>
          <w:tcPr>
            <w:tcW w:w="302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62455" w:rsidRPr="005A7A64" w:rsidRDefault="00062455" w:rsidP="00E84E8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≥2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62455" w:rsidRPr="005A7A64" w:rsidRDefault="00B56B8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1.15(0.52-2.56)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62455" w:rsidRPr="005A7A64" w:rsidRDefault="00B56B8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0.73(0.35-1.55)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62455" w:rsidRPr="005A7A64" w:rsidRDefault="00B56B8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1.11(0.77-1.58)</w:t>
            </w: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62455" w:rsidRPr="005A7A64" w:rsidRDefault="00B56B8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0.83(0.48-1.43)</w:t>
            </w:r>
          </w:p>
        </w:tc>
      </w:tr>
      <w:tr w:rsidR="00062455" w:rsidRPr="005A7A64" w:rsidTr="00062455">
        <w:trPr>
          <w:trHeight w:val="285"/>
          <w:jc w:val="center"/>
        </w:trPr>
        <w:tc>
          <w:tcPr>
            <w:tcW w:w="302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62455" w:rsidRPr="005A7A64" w:rsidRDefault="00062455" w:rsidP="00E84E8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Number of induced abortion 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62455" w:rsidRPr="005A7A64" w:rsidRDefault="0006245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62455" w:rsidRPr="005A7A64" w:rsidRDefault="0006245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62455" w:rsidRPr="005A7A64" w:rsidRDefault="0006245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62455" w:rsidRPr="005A7A64" w:rsidRDefault="0006245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62455" w:rsidRPr="005A7A64" w:rsidTr="00E84E82">
        <w:trPr>
          <w:trHeight w:val="285"/>
          <w:jc w:val="center"/>
        </w:trPr>
        <w:tc>
          <w:tcPr>
            <w:tcW w:w="302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62455" w:rsidRPr="005A7A64" w:rsidRDefault="00062455" w:rsidP="00E84E8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noWrap/>
            <w:hideMark/>
          </w:tcPr>
          <w:p w:rsidR="00062455" w:rsidRPr="005A7A64" w:rsidRDefault="00062455" w:rsidP="00E84E82">
            <w:pPr>
              <w:rPr>
                <w:rFonts w:ascii="Times New Roman" w:hAnsi="Times New Roman" w:cs="Times New Roman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noWrap/>
            <w:hideMark/>
          </w:tcPr>
          <w:p w:rsidR="00062455" w:rsidRPr="005A7A64" w:rsidRDefault="00062455" w:rsidP="00E84E82">
            <w:pPr>
              <w:rPr>
                <w:rFonts w:ascii="Times New Roman" w:hAnsi="Times New Roman" w:cs="Times New Roman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noWrap/>
            <w:hideMark/>
          </w:tcPr>
          <w:p w:rsidR="00062455" w:rsidRPr="005A7A64" w:rsidRDefault="00062455" w:rsidP="00E84E82">
            <w:pPr>
              <w:rPr>
                <w:rFonts w:ascii="Times New Roman" w:hAnsi="Times New Roman" w:cs="Times New Roman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  <w:noWrap/>
            <w:hideMark/>
          </w:tcPr>
          <w:p w:rsidR="00062455" w:rsidRPr="005A7A64" w:rsidRDefault="00062455" w:rsidP="00E84E82">
            <w:pPr>
              <w:rPr>
                <w:rFonts w:ascii="Times New Roman" w:hAnsi="Times New Roman" w:cs="Times New Roman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Ref.</w:t>
            </w:r>
          </w:p>
        </w:tc>
      </w:tr>
      <w:tr w:rsidR="00062455" w:rsidRPr="005A7A64" w:rsidTr="00062455">
        <w:trPr>
          <w:trHeight w:val="285"/>
          <w:jc w:val="center"/>
        </w:trPr>
        <w:tc>
          <w:tcPr>
            <w:tcW w:w="302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62455" w:rsidRPr="005A7A64" w:rsidRDefault="00062455" w:rsidP="00E84E8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62455" w:rsidRPr="005A7A64" w:rsidRDefault="00E84E8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0.86(0.71-1.04)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62455" w:rsidRPr="005A7A64" w:rsidRDefault="00A4667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1.05(0.92-1.21)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62455" w:rsidRPr="005A7A64" w:rsidRDefault="00A4667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1.00(0.93-1.08)</w:t>
            </w: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62455" w:rsidRPr="005A7A64" w:rsidRDefault="00A4667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1.04(0.93-1.16)</w:t>
            </w:r>
          </w:p>
        </w:tc>
      </w:tr>
      <w:tr w:rsidR="00062455" w:rsidRPr="005A7A64" w:rsidTr="00062455">
        <w:trPr>
          <w:trHeight w:val="285"/>
          <w:jc w:val="center"/>
        </w:trPr>
        <w:tc>
          <w:tcPr>
            <w:tcW w:w="302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062455" w:rsidRPr="005A7A64" w:rsidRDefault="00062455" w:rsidP="00E84E8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≥2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062455" w:rsidRPr="005A7A64" w:rsidRDefault="00A4667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0.83(0.60-1.15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062455" w:rsidRPr="005A7A64" w:rsidRDefault="00A4667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1.05(0.84-1.31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062455" w:rsidRPr="005A7A64" w:rsidRDefault="00A4667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1.01(0.90-1.15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062455" w:rsidRPr="005A7A64" w:rsidRDefault="00A4667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kern w:val="0"/>
                <w:szCs w:val="21"/>
              </w:rPr>
              <w:t>1.04(0.87-1.23)</w:t>
            </w:r>
          </w:p>
        </w:tc>
      </w:tr>
      <w:tr w:rsidR="00062455" w:rsidRPr="005A7A64" w:rsidTr="00062455">
        <w:trPr>
          <w:trHeight w:val="285"/>
          <w:jc w:val="center"/>
        </w:trPr>
        <w:tc>
          <w:tcPr>
            <w:tcW w:w="934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62455" w:rsidRPr="005A7A64" w:rsidRDefault="0006245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Bold values represent significant results.</w:t>
            </w:r>
          </w:p>
          <w:p w:rsidR="00062455" w:rsidRPr="005A7A64" w:rsidRDefault="0006245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A7A64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Ref.: reference group, OR: odds ratio, CI: </w:t>
            </w:r>
            <w:r w:rsidRPr="005A7A64">
              <w:rPr>
                <w:rFonts w:ascii="Times New Roman" w:hAnsi="Times New Roman" w:cs="Times New Roman"/>
                <w:szCs w:val="21"/>
              </w:rPr>
              <w:t>confidence interval.</w:t>
            </w:r>
          </w:p>
        </w:tc>
      </w:tr>
    </w:tbl>
    <w:p w:rsidR="00781021" w:rsidRPr="00303D6E" w:rsidRDefault="00781021"/>
    <w:p w:rsidR="00781021" w:rsidRDefault="00781021"/>
    <w:sectPr w:rsidR="00781021" w:rsidSect="001B10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E6422" w:rsidRDefault="002E6422" w:rsidP="005A59B7">
      <w:r>
        <w:separator/>
      </w:r>
    </w:p>
  </w:endnote>
  <w:endnote w:type="continuationSeparator" w:id="0">
    <w:p w:rsidR="002E6422" w:rsidRDefault="002E6422" w:rsidP="005A59B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E6422" w:rsidRDefault="002E6422" w:rsidP="005A59B7">
      <w:r>
        <w:separator/>
      </w:r>
    </w:p>
  </w:footnote>
  <w:footnote w:type="continuationSeparator" w:id="0">
    <w:p w:rsidR="002E6422" w:rsidRDefault="002E6422" w:rsidP="005A59B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813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A59B7"/>
    <w:rsid w:val="0000465B"/>
    <w:rsid w:val="000074EC"/>
    <w:rsid w:val="00012F1D"/>
    <w:rsid w:val="00013008"/>
    <w:rsid w:val="00016514"/>
    <w:rsid w:val="000247AA"/>
    <w:rsid w:val="00027B66"/>
    <w:rsid w:val="00032381"/>
    <w:rsid w:val="00032AB7"/>
    <w:rsid w:val="00034582"/>
    <w:rsid w:val="00034C19"/>
    <w:rsid w:val="0003738A"/>
    <w:rsid w:val="00041E0E"/>
    <w:rsid w:val="00043075"/>
    <w:rsid w:val="00045E0F"/>
    <w:rsid w:val="000503A3"/>
    <w:rsid w:val="0005533A"/>
    <w:rsid w:val="0005569C"/>
    <w:rsid w:val="00060710"/>
    <w:rsid w:val="00062152"/>
    <w:rsid w:val="00062455"/>
    <w:rsid w:val="0006459C"/>
    <w:rsid w:val="000675A8"/>
    <w:rsid w:val="00071CBB"/>
    <w:rsid w:val="000727F0"/>
    <w:rsid w:val="00084A00"/>
    <w:rsid w:val="0008522E"/>
    <w:rsid w:val="00093D54"/>
    <w:rsid w:val="000A7C44"/>
    <w:rsid w:val="000B4F93"/>
    <w:rsid w:val="000B5174"/>
    <w:rsid w:val="000C7B31"/>
    <w:rsid w:val="000D0F26"/>
    <w:rsid w:val="000D23CB"/>
    <w:rsid w:val="000F0027"/>
    <w:rsid w:val="001017F8"/>
    <w:rsid w:val="00103CB0"/>
    <w:rsid w:val="00106013"/>
    <w:rsid w:val="00106DE1"/>
    <w:rsid w:val="001236A4"/>
    <w:rsid w:val="00124F88"/>
    <w:rsid w:val="00132BCC"/>
    <w:rsid w:val="001333EA"/>
    <w:rsid w:val="00134694"/>
    <w:rsid w:val="0014467C"/>
    <w:rsid w:val="00155B0D"/>
    <w:rsid w:val="00161E0C"/>
    <w:rsid w:val="001622ED"/>
    <w:rsid w:val="00170EEC"/>
    <w:rsid w:val="00174749"/>
    <w:rsid w:val="001773AB"/>
    <w:rsid w:val="001775CB"/>
    <w:rsid w:val="0018154D"/>
    <w:rsid w:val="00181F52"/>
    <w:rsid w:val="00183277"/>
    <w:rsid w:val="00185354"/>
    <w:rsid w:val="0018605B"/>
    <w:rsid w:val="00187042"/>
    <w:rsid w:val="00191B99"/>
    <w:rsid w:val="0019376C"/>
    <w:rsid w:val="0019599E"/>
    <w:rsid w:val="001A1D83"/>
    <w:rsid w:val="001B0386"/>
    <w:rsid w:val="001B109D"/>
    <w:rsid w:val="001B1DE2"/>
    <w:rsid w:val="001B27AA"/>
    <w:rsid w:val="001B5306"/>
    <w:rsid w:val="001B78A5"/>
    <w:rsid w:val="001C11D1"/>
    <w:rsid w:val="001C7D92"/>
    <w:rsid w:val="001D01FB"/>
    <w:rsid w:val="001E140A"/>
    <w:rsid w:val="001E18DD"/>
    <w:rsid w:val="001F3EE3"/>
    <w:rsid w:val="001F79E5"/>
    <w:rsid w:val="002008F4"/>
    <w:rsid w:val="00211C88"/>
    <w:rsid w:val="0021772C"/>
    <w:rsid w:val="0022605B"/>
    <w:rsid w:val="00227059"/>
    <w:rsid w:val="0023124E"/>
    <w:rsid w:val="00231860"/>
    <w:rsid w:val="00241F5C"/>
    <w:rsid w:val="0025212D"/>
    <w:rsid w:val="00264230"/>
    <w:rsid w:val="00274260"/>
    <w:rsid w:val="0028435C"/>
    <w:rsid w:val="002924D2"/>
    <w:rsid w:val="00292895"/>
    <w:rsid w:val="002A1971"/>
    <w:rsid w:val="002A2913"/>
    <w:rsid w:val="002A2A1F"/>
    <w:rsid w:val="002A70C5"/>
    <w:rsid w:val="002B1384"/>
    <w:rsid w:val="002B3552"/>
    <w:rsid w:val="002C5773"/>
    <w:rsid w:val="002E5C51"/>
    <w:rsid w:val="002E6422"/>
    <w:rsid w:val="00301B70"/>
    <w:rsid w:val="00303D6E"/>
    <w:rsid w:val="003046EB"/>
    <w:rsid w:val="00315758"/>
    <w:rsid w:val="00320C40"/>
    <w:rsid w:val="00322E6E"/>
    <w:rsid w:val="003249D2"/>
    <w:rsid w:val="00326CC6"/>
    <w:rsid w:val="00335D88"/>
    <w:rsid w:val="00340D30"/>
    <w:rsid w:val="00354319"/>
    <w:rsid w:val="00372017"/>
    <w:rsid w:val="00372578"/>
    <w:rsid w:val="00382F6A"/>
    <w:rsid w:val="003922E0"/>
    <w:rsid w:val="00392E79"/>
    <w:rsid w:val="003A498A"/>
    <w:rsid w:val="003B101F"/>
    <w:rsid w:val="003B6819"/>
    <w:rsid w:val="003E11EE"/>
    <w:rsid w:val="003E2E6C"/>
    <w:rsid w:val="003E574D"/>
    <w:rsid w:val="003F0B6C"/>
    <w:rsid w:val="003F6C32"/>
    <w:rsid w:val="00400902"/>
    <w:rsid w:val="00402C38"/>
    <w:rsid w:val="00403A60"/>
    <w:rsid w:val="004102D6"/>
    <w:rsid w:val="00415682"/>
    <w:rsid w:val="00415D97"/>
    <w:rsid w:val="004164D5"/>
    <w:rsid w:val="00416AB3"/>
    <w:rsid w:val="00421C02"/>
    <w:rsid w:val="00430B57"/>
    <w:rsid w:val="00430E37"/>
    <w:rsid w:val="0043195F"/>
    <w:rsid w:val="00431D68"/>
    <w:rsid w:val="00436E49"/>
    <w:rsid w:val="00437040"/>
    <w:rsid w:val="00447C96"/>
    <w:rsid w:val="00450140"/>
    <w:rsid w:val="0046120F"/>
    <w:rsid w:val="00472FFA"/>
    <w:rsid w:val="00481A8A"/>
    <w:rsid w:val="00482447"/>
    <w:rsid w:val="00482CEC"/>
    <w:rsid w:val="0049407A"/>
    <w:rsid w:val="004A0C18"/>
    <w:rsid w:val="004A1169"/>
    <w:rsid w:val="004A1768"/>
    <w:rsid w:val="004A5673"/>
    <w:rsid w:val="004E0E7A"/>
    <w:rsid w:val="004E1A1F"/>
    <w:rsid w:val="004E27A0"/>
    <w:rsid w:val="004F5299"/>
    <w:rsid w:val="005140A6"/>
    <w:rsid w:val="005177B9"/>
    <w:rsid w:val="005179B4"/>
    <w:rsid w:val="00521E48"/>
    <w:rsid w:val="005362BB"/>
    <w:rsid w:val="005371F9"/>
    <w:rsid w:val="005500D8"/>
    <w:rsid w:val="005502AB"/>
    <w:rsid w:val="005563B5"/>
    <w:rsid w:val="005566BD"/>
    <w:rsid w:val="00566DEB"/>
    <w:rsid w:val="00570372"/>
    <w:rsid w:val="00572A6A"/>
    <w:rsid w:val="00574550"/>
    <w:rsid w:val="005757F3"/>
    <w:rsid w:val="00582976"/>
    <w:rsid w:val="00591118"/>
    <w:rsid w:val="00595C62"/>
    <w:rsid w:val="005A59B7"/>
    <w:rsid w:val="005A59CD"/>
    <w:rsid w:val="005A7A64"/>
    <w:rsid w:val="005B6159"/>
    <w:rsid w:val="005B7FF0"/>
    <w:rsid w:val="005C0BF4"/>
    <w:rsid w:val="005D0DCB"/>
    <w:rsid w:val="005D0F66"/>
    <w:rsid w:val="005D143C"/>
    <w:rsid w:val="005D1BCA"/>
    <w:rsid w:val="005D23FC"/>
    <w:rsid w:val="005E3575"/>
    <w:rsid w:val="005F7012"/>
    <w:rsid w:val="00602C2B"/>
    <w:rsid w:val="006116DF"/>
    <w:rsid w:val="00625443"/>
    <w:rsid w:val="00625740"/>
    <w:rsid w:val="006371ED"/>
    <w:rsid w:val="00637581"/>
    <w:rsid w:val="006415A8"/>
    <w:rsid w:val="0066654A"/>
    <w:rsid w:val="00671F17"/>
    <w:rsid w:val="00676D1F"/>
    <w:rsid w:val="0067754E"/>
    <w:rsid w:val="00680AB3"/>
    <w:rsid w:val="00684B53"/>
    <w:rsid w:val="006B2A70"/>
    <w:rsid w:val="006C1056"/>
    <w:rsid w:val="006C334C"/>
    <w:rsid w:val="006C60CD"/>
    <w:rsid w:val="006C7CAF"/>
    <w:rsid w:val="006D2709"/>
    <w:rsid w:val="006E1401"/>
    <w:rsid w:val="006E4E18"/>
    <w:rsid w:val="007024E2"/>
    <w:rsid w:val="00702B8B"/>
    <w:rsid w:val="0070545A"/>
    <w:rsid w:val="00706C26"/>
    <w:rsid w:val="007225CA"/>
    <w:rsid w:val="00724AA5"/>
    <w:rsid w:val="00726EA0"/>
    <w:rsid w:val="007314E1"/>
    <w:rsid w:val="00731BF5"/>
    <w:rsid w:val="0073611C"/>
    <w:rsid w:val="0074007A"/>
    <w:rsid w:val="007477B6"/>
    <w:rsid w:val="0075456E"/>
    <w:rsid w:val="0076765A"/>
    <w:rsid w:val="007701D5"/>
    <w:rsid w:val="00771294"/>
    <w:rsid w:val="00776C91"/>
    <w:rsid w:val="00781021"/>
    <w:rsid w:val="0078191F"/>
    <w:rsid w:val="00792478"/>
    <w:rsid w:val="0079750F"/>
    <w:rsid w:val="0079791F"/>
    <w:rsid w:val="007A0C3D"/>
    <w:rsid w:val="007A0D0F"/>
    <w:rsid w:val="007A789C"/>
    <w:rsid w:val="007B48DC"/>
    <w:rsid w:val="007B7C4B"/>
    <w:rsid w:val="007D08DE"/>
    <w:rsid w:val="007D0CC4"/>
    <w:rsid w:val="007D4DA9"/>
    <w:rsid w:val="007D5B2C"/>
    <w:rsid w:val="007D6A2F"/>
    <w:rsid w:val="007E6560"/>
    <w:rsid w:val="007F202A"/>
    <w:rsid w:val="007F29EC"/>
    <w:rsid w:val="007F6B5B"/>
    <w:rsid w:val="008003FA"/>
    <w:rsid w:val="008022E0"/>
    <w:rsid w:val="00804C5E"/>
    <w:rsid w:val="0080537B"/>
    <w:rsid w:val="0081161F"/>
    <w:rsid w:val="008129AC"/>
    <w:rsid w:val="00815061"/>
    <w:rsid w:val="0081697A"/>
    <w:rsid w:val="00816AA1"/>
    <w:rsid w:val="00817776"/>
    <w:rsid w:val="00833852"/>
    <w:rsid w:val="008506B6"/>
    <w:rsid w:val="00851859"/>
    <w:rsid w:val="00852C1C"/>
    <w:rsid w:val="00861927"/>
    <w:rsid w:val="00865409"/>
    <w:rsid w:val="00866E91"/>
    <w:rsid w:val="00891CB5"/>
    <w:rsid w:val="0089741A"/>
    <w:rsid w:val="008A434A"/>
    <w:rsid w:val="008B46FA"/>
    <w:rsid w:val="008B4E8B"/>
    <w:rsid w:val="008B7C3B"/>
    <w:rsid w:val="008C0CD2"/>
    <w:rsid w:val="008C654C"/>
    <w:rsid w:val="008C7543"/>
    <w:rsid w:val="008F4DCA"/>
    <w:rsid w:val="00902965"/>
    <w:rsid w:val="009103E2"/>
    <w:rsid w:val="00911CAB"/>
    <w:rsid w:val="00912BAC"/>
    <w:rsid w:val="009177CB"/>
    <w:rsid w:val="00930C0D"/>
    <w:rsid w:val="00934129"/>
    <w:rsid w:val="009353B8"/>
    <w:rsid w:val="00935753"/>
    <w:rsid w:val="00935F11"/>
    <w:rsid w:val="0094302F"/>
    <w:rsid w:val="0094313E"/>
    <w:rsid w:val="00944F16"/>
    <w:rsid w:val="00954414"/>
    <w:rsid w:val="00954E2C"/>
    <w:rsid w:val="00964531"/>
    <w:rsid w:val="0096493C"/>
    <w:rsid w:val="00971C9E"/>
    <w:rsid w:val="00974FEF"/>
    <w:rsid w:val="00977D12"/>
    <w:rsid w:val="00984B3F"/>
    <w:rsid w:val="009901A7"/>
    <w:rsid w:val="009A1E1D"/>
    <w:rsid w:val="009A4E0C"/>
    <w:rsid w:val="009B0485"/>
    <w:rsid w:val="009B6FD4"/>
    <w:rsid w:val="009C27A3"/>
    <w:rsid w:val="009C3CE8"/>
    <w:rsid w:val="009D45BB"/>
    <w:rsid w:val="009E22D4"/>
    <w:rsid w:val="00A06152"/>
    <w:rsid w:val="00A11914"/>
    <w:rsid w:val="00A13220"/>
    <w:rsid w:val="00A21280"/>
    <w:rsid w:val="00A40F69"/>
    <w:rsid w:val="00A41A33"/>
    <w:rsid w:val="00A424F8"/>
    <w:rsid w:val="00A46673"/>
    <w:rsid w:val="00A5335B"/>
    <w:rsid w:val="00A55C92"/>
    <w:rsid w:val="00A63358"/>
    <w:rsid w:val="00A677DB"/>
    <w:rsid w:val="00A73A42"/>
    <w:rsid w:val="00A757AF"/>
    <w:rsid w:val="00A77C56"/>
    <w:rsid w:val="00A77D7F"/>
    <w:rsid w:val="00A82D43"/>
    <w:rsid w:val="00A8364D"/>
    <w:rsid w:val="00A9289B"/>
    <w:rsid w:val="00AA0EAA"/>
    <w:rsid w:val="00AA5650"/>
    <w:rsid w:val="00AA5711"/>
    <w:rsid w:val="00AA6E58"/>
    <w:rsid w:val="00AB06BA"/>
    <w:rsid w:val="00AB2DB4"/>
    <w:rsid w:val="00AB3ADC"/>
    <w:rsid w:val="00AC2588"/>
    <w:rsid w:val="00AD292F"/>
    <w:rsid w:val="00AF0AA1"/>
    <w:rsid w:val="00AF278D"/>
    <w:rsid w:val="00B306DA"/>
    <w:rsid w:val="00B3492C"/>
    <w:rsid w:val="00B36141"/>
    <w:rsid w:val="00B402FE"/>
    <w:rsid w:val="00B422F4"/>
    <w:rsid w:val="00B56B87"/>
    <w:rsid w:val="00B56F89"/>
    <w:rsid w:val="00B66AE5"/>
    <w:rsid w:val="00B66B06"/>
    <w:rsid w:val="00B81262"/>
    <w:rsid w:val="00B819C7"/>
    <w:rsid w:val="00B83A8E"/>
    <w:rsid w:val="00B8667F"/>
    <w:rsid w:val="00B8745B"/>
    <w:rsid w:val="00B95076"/>
    <w:rsid w:val="00B961F6"/>
    <w:rsid w:val="00BA196C"/>
    <w:rsid w:val="00BA1C90"/>
    <w:rsid w:val="00BB41E7"/>
    <w:rsid w:val="00BC0B14"/>
    <w:rsid w:val="00BC4A17"/>
    <w:rsid w:val="00BD468C"/>
    <w:rsid w:val="00BD4F7E"/>
    <w:rsid w:val="00BD569A"/>
    <w:rsid w:val="00BE6D7B"/>
    <w:rsid w:val="00BF0A63"/>
    <w:rsid w:val="00BF4B25"/>
    <w:rsid w:val="00C01B7F"/>
    <w:rsid w:val="00C04E2F"/>
    <w:rsid w:val="00C308E1"/>
    <w:rsid w:val="00C3226F"/>
    <w:rsid w:val="00C35DA7"/>
    <w:rsid w:val="00C41E45"/>
    <w:rsid w:val="00C43550"/>
    <w:rsid w:val="00C46636"/>
    <w:rsid w:val="00C53B01"/>
    <w:rsid w:val="00C54FB6"/>
    <w:rsid w:val="00C67B06"/>
    <w:rsid w:val="00C82948"/>
    <w:rsid w:val="00C901AB"/>
    <w:rsid w:val="00CA183B"/>
    <w:rsid w:val="00CA1EC1"/>
    <w:rsid w:val="00CA70DD"/>
    <w:rsid w:val="00CB5CA4"/>
    <w:rsid w:val="00CC51F0"/>
    <w:rsid w:val="00CD10C4"/>
    <w:rsid w:val="00CD3BD4"/>
    <w:rsid w:val="00CE6750"/>
    <w:rsid w:val="00CE68AC"/>
    <w:rsid w:val="00CF7DFA"/>
    <w:rsid w:val="00D12161"/>
    <w:rsid w:val="00D12EE5"/>
    <w:rsid w:val="00D167B4"/>
    <w:rsid w:val="00D20D92"/>
    <w:rsid w:val="00D226FD"/>
    <w:rsid w:val="00D22C02"/>
    <w:rsid w:val="00D3130A"/>
    <w:rsid w:val="00D50AFA"/>
    <w:rsid w:val="00D52230"/>
    <w:rsid w:val="00D60CBA"/>
    <w:rsid w:val="00D76CC2"/>
    <w:rsid w:val="00D77654"/>
    <w:rsid w:val="00DA3F38"/>
    <w:rsid w:val="00DB01E6"/>
    <w:rsid w:val="00DB0CD2"/>
    <w:rsid w:val="00DB559E"/>
    <w:rsid w:val="00DB5808"/>
    <w:rsid w:val="00DC10FA"/>
    <w:rsid w:val="00DC1769"/>
    <w:rsid w:val="00DD2BAA"/>
    <w:rsid w:val="00DD478B"/>
    <w:rsid w:val="00DD73E6"/>
    <w:rsid w:val="00DE305A"/>
    <w:rsid w:val="00DE592E"/>
    <w:rsid w:val="00DE6455"/>
    <w:rsid w:val="00DF58D0"/>
    <w:rsid w:val="00DF5CA2"/>
    <w:rsid w:val="00E115FD"/>
    <w:rsid w:val="00E25339"/>
    <w:rsid w:val="00E26361"/>
    <w:rsid w:val="00E31A53"/>
    <w:rsid w:val="00E3614D"/>
    <w:rsid w:val="00E41561"/>
    <w:rsid w:val="00E43683"/>
    <w:rsid w:val="00E43DF6"/>
    <w:rsid w:val="00E45773"/>
    <w:rsid w:val="00E476AC"/>
    <w:rsid w:val="00E47AC2"/>
    <w:rsid w:val="00E47B97"/>
    <w:rsid w:val="00E55800"/>
    <w:rsid w:val="00E56391"/>
    <w:rsid w:val="00E6071A"/>
    <w:rsid w:val="00E638D9"/>
    <w:rsid w:val="00E64BB2"/>
    <w:rsid w:val="00E7051E"/>
    <w:rsid w:val="00E74646"/>
    <w:rsid w:val="00E84E82"/>
    <w:rsid w:val="00E84F93"/>
    <w:rsid w:val="00E9632F"/>
    <w:rsid w:val="00EA74C5"/>
    <w:rsid w:val="00EA7998"/>
    <w:rsid w:val="00EB3857"/>
    <w:rsid w:val="00EC65C8"/>
    <w:rsid w:val="00ED0028"/>
    <w:rsid w:val="00ED7A17"/>
    <w:rsid w:val="00EE7409"/>
    <w:rsid w:val="00EE7B77"/>
    <w:rsid w:val="00F02BCD"/>
    <w:rsid w:val="00F02D12"/>
    <w:rsid w:val="00F04E8F"/>
    <w:rsid w:val="00F23DFE"/>
    <w:rsid w:val="00F27965"/>
    <w:rsid w:val="00F313C8"/>
    <w:rsid w:val="00F331CB"/>
    <w:rsid w:val="00F347CE"/>
    <w:rsid w:val="00F445C5"/>
    <w:rsid w:val="00F44638"/>
    <w:rsid w:val="00F53C50"/>
    <w:rsid w:val="00F729ED"/>
    <w:rsid w:val="00F7532C"/>
    <w:rsid w:val="00F80D2E"/>
    <w:rsid w:val="00F8156E"/>
    <w:rsid w:val="00F86C43"/>
    <w:rsid w:val="00F9089C"/>
    <w:rsid w:val="00F94A57"/>
    <w:rsid w:val="00FA2404"/>
    <w:rsid w:val="00FA44DD"/>
    <w:rsid w:val="00FB37DD"/>
    <w:rsid w:val="00FB640F"/>
    <w:rsid w:val="00FB6942"/>
    <w:rsid w:val="00FE3B74"/>
    <w:rsid w:val="00FE48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813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10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A59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A59B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A59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A59B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2636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2636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507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8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9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8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17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9530A5D-C5D0-464B-8DA2-F500EDFF70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3</TotalTime>
  <Pages>2</Pages>
  <Words>360</Words>
  <Characters>2056</Characters>
  <Application>Microsoft Office Word</Application>
  <DocSecurity>0</DocSecurity>
  <Lines>17</Lines>
  <Paragraphs>4</Paragraphs>
  <ScaleCrop>false</ScaleCrop>
  <Company/>
  <LinksUpToDate>false</LinksUpToDate>
  <CharactersWithSpaces>24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2167</cp:revision>
  <cp:lastPrinted>2017-12-10T06:01:00Z</cp:lastPrinted>
  <dcterms:created xsi:type="dcterms:W3CDTF">2017-09-27T01:10:00Z</dcterms:created>
  <dcterms:modified xsi:type="dcterms:W3CDTF">2017-12-13T02:32:00Z</dcterms:modified>
</cp:coreProperties>
</file>